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480D4" w14:textId="40B10622" w:rsidR="005F24D7" w:rsidRPr="00AE2560" w:rsidRDefault="00551AF2" w:rsidP="006D4920">
      <w:pPr>
        <w:spacing w:line="480" w:lineRule="auto"/>
        <w:outlineLvl w:val="0"/>
        <w:rPr>
          <w:rFonts w:ascii="Times New Roman" w:hAnsi="Times New Roman"/>
          <w:vertAlign w:val="superscript"/>
          <w:lang w:val="en-US"/>
        </w:rPr>
      </w:pPr>
      <w:r w:rsidRPr="00AE2560">
        <w:rPr>
          <w:rFonts w:ascii="Times New Roman" w:eastAsia="Times New Roman" w:hAnsi="Times New Roman"/>
          <w:b/>
          <w:bCs/>
          <w:shd w:val="clear" w:color="auto" w:fill="FFFFFF"/>
          <w:lang w:val="en-US" w:eastAsia="it-IT"/>
        </w:rPr>
        <w:t>Local environmental variables are key drivers of ant taxonomic and functional beta-diversity in a Mediterranean dryland</w:t>
      </w:r>
      <w:r w:rsidR="006D4920" w:rsidRPr="00AE2560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="006D4920" w:rsidRPr="00AE2560">
        <w:rPr>
          <w:rFonts w:ascii="Times New Roman" w:hAnsi="Times New Roman"/>
          <w:lang w:val="en-US"/>
        </w:rPr>
        <w:br/>
      </w:r>
      <w:r w:rsidR="005F24D7" w:rsidRPr="00AE2560">
        <w:rPr>
          <w:rFonts w:ascii="Times New Roman" w:hAnsi="Times New Roman"/>
          <w:lang w:val="en-US"/>
        </w:rPr>
        <w:t xml:space="preserve">Clara Frasconi Wendt, Ana </w:t>
      </w:r>
      <w:proofErr w:type="spellStart"/>
      <w:r w:rsidR="005F24D7" w:rsidRPr="00AE2560">
        <w:rPr>
          <w:rFonts w:ascii="Times New Roman" w:hAnsi="Times New Roman"/>
          <w:lang w:val="en-US"/>
        </w:rPr>
        <w:t>Ceia-Hasse</w:t>
      </w:r>
      <w:proofErr w:type="spellEnd"/>
      <w:r w:rsidR="005F24D7" w:rsidRPr="00AE2560">
        <w:rPr>
          <w:rFonts w:ascii="Times New Roman" w:hAnsi="Times New Roman"/>
          <w:lang w:val="en-US"/>
        </w:rPr>
        <w:t>,</w:t>
      </w:r>
      <w:r w:rsidR="005F24D7" w:rsidRPr="00AE2560">
        <w:rPr>
          <w:rFonts w:ascii="Times New Roman" w:hAnsi="Times New Roman"/>
          <w:vertAlign w:val="superscript"/>
          <w:lang w:val="en-US"/>
        </w:rPr>
        <w:t xml:space="preserve"> </w:t>
      </w:r>
      <w:r w:rsidR="005F24D7" w:rsidRPr="00AE2560">
        <w:rPr>
          <w:rFonts w:ascii="Times New Roman" w:hAnsi="Times New Roman"/>
          <w:lang w:val="en-US"/>
        </w:rPr>
        <w:t xml:space="preserve">Alice Nunes, Robin </w:t>
      </w:r>
      <w:proofErr w:type="spellStart"/>
      <w:r w:rsidR="005F24D7" w:rsidRPr="00AE2560">
        <w:rPr>
          <w:rFonts w:ascii="Times New Roman" w:hAnsi="Times New Roman"/>
          <w:lang w:val="en-US"/>
        </w:rPr>
        <w:t>Verble</w:t>
      </w:r>
      <w:proofErr w:type="spellEnd"/>
      <w:r w:rsidR="005F24D7" w:rsidRPr="00AE2560">
        <w:rPr>
          <w:rFonts w:ascii="Times New Roman" w:hAnsi="Times New Roman"/>
          <w:lang w:val="en-US"/>
        </w:rPr>
        <w:t xml:space="preserve">, Giacomo Santini, Mário </w:t>
      </w:r>
      <w:proofErr w:type="spellStart"/>
      <w:r w:rsidR="005F24D7" w:rsidRPr="00AE2560">
        <w:rPr>
          <w:rFonts w:ascii="Times New Roman" w:hAnsi="Times New Roman"/>
          <w:lang w:val="en-US"/>
        </w:rPr>
        <w:t>Boieiro</w:t>
      </w:r>
      <w:proofErr w:type="spellEnd"/>
      <w:r w:rsidR="005F24D7" w:rsidRPr="00AE2560">
        <w:rPr>
          <w:rFonts w:ascii="Times New Roman" w:hAnsi="Times New Roman"/>
          <w:lang w:val="en-US"/>
        </w:rPr>
        <w:t xml:space="preserve"> and Cristina </w:t>
      </w:r>
      <w:proofErr w:type="spellStart"/>
      <w:r w:rsidR="005F24D7" w:rsidRPr="00AE2560">
        <w:rPr>
          <w:rFonts w:ascii="Times New Roman" w:hAnsi="Times New Roman"/>
          <w:lang w:val="en-US"/>
        </w:rPr>
        <w:t>Branquinho</w:t>
      </w:r>
      <w:proofErr w:type="spellEnd"/>
    </w:p>
    <w:p w14:paraId="271F175D" w14:textId="77777777" w:rsidR="005F24D7" w:rsidRPr="00AE2560" w:rsidRDefault="005F24D7" w:rsidP="006D4920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6ED01629" w14:textId="77777777" w:rsidR="005F24D7" w:rsidRPr="00AE2560" w:rsidRDefault="005F24D7" w:rsidP="006D4920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FEF18C2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29599AD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0355B76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A02A100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1E73C64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F04956E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DE57347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76844E38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CB9BBF8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C6CFC3A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C14FC76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C2607F8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A0C8B69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E4D1E94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F9AC8AA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01104BD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17EF9E7B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E9F83A9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88AE654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73B2E89F" w14:textId="77777777" w:rsidR="005F24D7" w:rsidRPr="00AE2560" w:rsidRDefault="005F24D7" w:rsidP="0077643A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193203C" w14:textId="77777777" w:rsidR="00571E28" w:rsidRPr="00AE2560" w:rsidRDefault="005F24D7" w:rsidP="0077643A">
      <w:pPr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b/>
          <w:bCs/>
          <w:lang w:val="en-US"/>
        </w:rPr>
        <w:lastRenderedPageBreak/>
        <w:t>Supplementary Information</w:t>
      </w:r>
      <w:r w:rsidR="00571E28" w:rsidRPr="00AE2560">
        <w:rPr>
          <w:rFonts w:ascii="Times New Roman" w:hAnsi="Times New Roman"/>
          <w:noProof/>
          <w:lang w:val="en-US"/>
        </w:rPr>
        <w:drawing>
          <wp:inline distT="0" distB="0" distL="0" distR="0" wp14:anchorId="6850DBE3" wp14:editId="0110946C">
            <wp:extent cx="6116320" cy="6116320"/>
            <wp:effectExtent l="0" t="0" r="5080" b="508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87D07" w14:textId="6B17633B" w:rsidR="00571E28" w:rsidRPr="00AE2560" w:rsidRDefault="00571E28" w:rsidP="00CE4F1C">
      <w:pPr>
        <w:spacing w:line="480" w:lineRule="auto"/>
        <w:rPr>
          <w:rFonts w:ascii="Times New Roman" w:hAnsi="Times New Roman"/>
          <w:bCs/>
          <w:lang w:val="en-US"/>
        </w:rPr>
      </w:pPr>
      <w:r w:rsidRPr="00AE2560">
        <w:rPr>
          <w:rFonts w:ascii="Times New Roman" w:hAnsi="Times New Roman"/>
          <w:b/>
          <w:lang w:val="en-US"/>
        </w:rPr>
        <w:t>Figure S</w:t>
      </w:r>
      <w:r w:rsidR="00DE368C" w:rsidRPr="00AE2560">
        <w:rPr>
          <w:rFonts w:ascii="Times New Roman" w:hAnsi="Times New Roman"/>
          <w:b/>
          <w:lang w:val="en-US"/>
        </w:rPr>
        <w:t>1</w:t>
      </w:r>
      <w:r w:rsidRPr="00AE2560">
        <w:rPr>
          <w:rFonts w:ascii="Times New Roman" w:hAnsi="Times New Roman"/>
          <w:b/>
          <w:lang w:val="en-US"/>
        </w:rPr>
        <w:t>.</w:t>
      </w:r>
      <w:r w:rsidRPr="00AE2560">
        <w:rPr>
          <w:rFonts w:ascii="Times New Roman" w:hAnsi="Times New Roman"/>
          <w:bCs/>
          <w:lang w:val="en-US"/>
        </w:rPr>
        <w:t xml:space="preserve"> </w:t>
      </w:r>
      <w:r w:rsidR="00874618" w:rsidRPr="00AE2560">
        <w:rPr>
          <w:rFonts w:ascii="Times New Roman" w:hAnsi="Times New Roman"/>
          <w:bCs/>
          <w:lang w:val="en-US"/>
        </w:rPr>
        <w:t xml:space="preserve">Fourth-corner plot showing the interaction coefficient between traits (y-axis) and regional climatic and local environmental variables (x-axis). Significant trait-environment associations are shown in red (positive) and in blue (negative). Different interaction strengths are shown in different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colour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intensities. Abbreviation ant traits: FL = femur length, HL = head length, WL = Weber’s length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DietGener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generalist diet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DietSeed_h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seed-based diet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DietSugar_f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sugar-based diet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ActivityDiu_Noct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diurnal and nocturnal activity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ActivityDiurn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strictly diurnal activity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ActovityNoct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strictly nocturnal activity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BehaviourSub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subordinate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behaviour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lastRenderedPageBreak/>
        <w:t>NestArbor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arboreal nesting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NestEpig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epigeic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nesting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NestHypo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hypogaeic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nesting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NestU_sto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nesting under stones, Polym1 = low polymorphism, Polym2 = medium polymorphism, Polym3 = high polymorphism, Colour1 = dark-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coloured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, Mound1 = mound presence, For_strat1 = group foraging strategy. Abbreviations environmental variables: bio01 = Annual mean temperature, bio02 = Mean diurnal range, bio14 = Precipitation of driest month, bio15 = Precipitation seasonality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ai_yr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Aridity Index, </w:t>
      </w:r>
      <w:proofErr w:type="spellStart"/>
      <w:proofErr w:type="gramStart"/>
      <w:r w:rsidR="00874618" w:rsidRPr="00AE2560">
        <w:rPr>
          <w:rFonts w:ascii="Times New Roman" w:hAnsi="Times New Roman"/>
          <w:bCs/>
          <w:lang w:val="en-US"/>
        </w:rPr>
        <w:t>Mean</w:t>
      </w:r>
      <w:proofErr w:type="gramEnd"/>
      <w:r w:rsidR="00874618" w:rsidRPr="00AE2560">
        <w:rPr>
          <w:rFonts w:ascii="Times New Roman" w:hAnsi="Times New Roman"/>
          <w:bCs/>
          <w:lang w:val="en-US"/>
        </w:rPr>
        <w:t>_NDVI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mean normalized difference vegetation index, Biomass = Dry herbaceous biomass, Height = mean plant height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Soil_BS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percentage </w:t>
      </w:r>
      <w:r w:rsidR="00612AB4" w:rsidRPr="00AE2560">
        <w:rPr>
          <w:rFonts w:ascii="Times New Roman" w:hAnsi="Times New Roman"/>
          <w:bCs/>
          <w:lang w:val="en-US"/>
        </w:rPr>
        <w:t xml:space="preserve">of </w:t>
      </w:r>
      <w:r w:rsidR="00874618" w:rsidRPr="00AE2560">
        <w:rPr>
          <w:rFonts w:ascii="Times New Roman" w:hAnsi="Times New Roman"/>
          <w:bCs/>
          <w:lang w:val="en-US"/>
        </w:rPr>
        <w:t xml:space="preserve">bare soil, </w:t>
      </w:r>
      <w:proofErr w:type="spellStart"/>
      <w:r w:rsidR="00874618" w:rsidRPr="00AE2560">
        <w:rPr>
          <w:rFonts w:ascii="Times New Roman" w:hAnsi="Times New Roman"/>
          <w:bCs/>
          <w:lang w:val="en-US"/>
        </w:rPr>
        <w:t>RC_wood</w:t>
      </w:r>
      <w:proofErr w:type="spellEnd"/>
      <w:r w:rsidR="00874618" w:rsidRPr="00AE2560">
        <w:rPr>
          <w:rFonts w:ascii="Times New Roman" w:hAnsi="Times New Roman"/>
          <w:bCs/>
          <w:lang w:val="en-US"/>
        </w:rPr>
        <w:t xml:space="preserve"> = relative cover </w:t>
      </w:r>
      <w:r w:rsidR="00612AB4" w:rsidRPr="00AE2560">
        <w:rPr>
          <w:rFonts w:ascii="Times New Roman" w:hAnsi="Times New Roman"/>
          <w:bCs/>
          <w:lang w:val="en-US"/>
        </w:rPr>
        <w:t xml:space="preserve">of </w:t>
      </w:r>
      <w:r w:rsidR="00874618" w:rsidRPr="00AE2560">
        <w:rPr>
          <w:rFonts w:ascii="Times New Roman" w:hAnsi="Times New Roman"/>
          <w:bCs/>
          <w:lang w:val="en-US"/>
        </w:rPr>
        <w:t xml:space="preserve">woody plant species. </w:t>
      </w:r>
    </w:p>
    <w:p w14:paraId="1BF17094" w14:textId="77777777" w:rsidR="00571E28" w:rsidRPr="00AE2560" w:rsidRDefault="00571E2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8789B22" w14:textId="77777777" w:rsidR="00571E28" w:rsidRPr="00AE2560" w:rsidRDefault="00571E2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65E4381F" w14:textId="77777777" w:rsidR="00571E28" w:rsidRPr="00AE2560" w:rsidRDefault="00571E2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7F49F61E" w14:textId="77777777" w:rsidR="00571E28" w:rsidRPr="00AE2560" w:rsidRDefault="00571E2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373DC93" w14:textId="77777777" w:rsidR="00571E28" w:rsidRPr="00AE2560" w:rsidRDefault="00571E2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EE1E106" w14:textId="77777777" w:rsidR="00571E28" w:rsidRPr="00AE2560" w:rsidRDefault="00571E2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A82730D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984ABB0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1BB6357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CDEE9BB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2EB97EB4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D3E9C14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05F67932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B94230B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D113975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78D61CE2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491F1312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462F9F53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2C0006D9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  <w:r w:rsidRPr="00AE2560">
        <w:rPr>
          <w:rFonts w:ascii="Times New Roman" w:hAnsi="Times New Roman"/>
          <w:noProof/>
          <w:lang w:val="en-US"/>
        </w:rPr>
        <w:lastRenderedPageBreak/>
        <w:drawing>
          <wp:inline distT="0" distB="0" distL="0" distR="0" wp14:anchorId="741A977F" wp14:editId="3B32E00B">
            <wp:extent cx="4415155" cy="3291840"/>
            <wp:effectExtent l="0" t="0" r="0" b="0"/>
            <wp:docPr id="1" name="Imagem 1" descr="Immagine che contiene testo, mappa&#10;&#10;Descrizione generat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 descr="Immagine che contiene testo, mappa&#10;&#10;Descrizione generata automaticamente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5" b="470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155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CCA0A" w14:textId="453CA85C" w:rsidR="000022FB" w:rsidRPr="00AE2560" w:rsidRDefault="009A5604" w:rsidP="008544E0">
      <w:pPr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b/>
          <w:lang w:val="en-US"/>
        </w:rPr>
        <w:t xml:space="preserve">Figure </w:t>
      </w:r>
      <w:r w:rsidR="00DE368C" w:rsidRPr="00AE2560">
        <w:rPr>
          <w:rFonts w:ascii="Times New Roman" w:hAnsi="Times New Roman"/>
          <w:b/>
          <w:lang w:val="en-US"/>
        </w:rPr>
        <w:t>S2</w:t>
      </w:r>
      <w:r w:rsidRPr="00AE2560">
        <w:rPr>
          <w:rFonts w:ascii="Times New Roman" w:hAnsi="Times New Roman"/>
          <w:b/>
          <w:lang w:val="en-US"/>
        </w:rPr>
        <w:t xml:space="preserve">. </w:t>
      </w:r>
      <w:r w:rsidRPr="00AE2560">
        <w:rPr>
          <w:rFonts w:ascii="Times New Roman" w:hAnsi="Times New Roman"/>
          <w:lang w:val="en-US"/>
        </w:rPr>
        <w:t>Map showing the sampling sites distribution according to aridity classes</w:t>
      </w:r>
      <w:r w:rsidR="005539E8" w:rsidRPr="00AE2560">
        <w:rPr>
          <w:rFonts w:ascii="Times New Roman" w:hAnsi="Times New Roman"/>
          <w:lang w:val="en-US"/>
        </w:rPr>
        <w:t>. This map was</w:t>
      </w:r>
      <w:r w:rsidR="000022FB" w:rsidRPr="00AE2560">
        <w:rPr>
          <w:rFonts w:ascii="Times New Roman" w:hAnsi="Times New Roman"/>
          <w:lang w:val="en-US"/>
        </w:rPr>
        <w:t xml:space="preserve"> generated in ArcGIS Desktop 10.6</w:t>
      </w:r>
      <w:r w:rsidR="008544E0" w:rsidRPr="00AE2560">
        <w:rPr>
          <w:rFonts w:ascii="Times New Roman" w:hAnsi="Times New Roman"/>
          <w:lang w:val="en-US"/>
        </w:rPr>
        <w:t xml:space="preserve">. </w:t>
      </w:r>
    </w:p>
    <w:p w14:paraId="406A5B45" w14:textId="77777777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</w:p>
    <w:p w14:paraId="4B3C3BEF" w14:textId="77777777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</w:p>
    <w:p w14:paraId="60D41FCE" w14:textId="77777777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</w:p>
    <w:p w14:paraId="44D515D3" w14:textId="77777777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</w:p>
    <w:p w14:paraId="3DB32063" w14:textId="77777777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</w:p>
    <w:p w14:paraId="1BEE3C8D" w14:textId="77777777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</w:p>
    <w:p w14:paraId="1D95A4BF" w14:textId="77777777" w:rsidR="00874618" w:rsidRPr="00AE2560" w:rsidRDefault="0087461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0DDFDB8" w14:textId="77777777" w:rsidR="00874618" w:rsidRPr="00AE2560" w:rsidRDefault="0087461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2F5B3684" w14:textId="5DC8C819" w:rsidR="00874618" w:rsidRPr="00AE2560" w:rsidRDefault="0087461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7AB14770" w14:textId="1C77ACD0" w:rsidR="008544E0" w:rsidRPr="00AE2560" w:rsidRDefault="008544E0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362D6B86" w14:textId="11B3D11C" w:rsidR="008544E0" w:rsidRPr="00AE2560" w:rsidRDefault="008544E0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3A69DB0A" w14:textId="77777777" w:rsidR="008544E0" w:rsidRPr="00AE2560" w:rsidRDefault="008544E0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4D9C12F0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778F5614" w14:textId="4B9D060E" w:rsidR="009A5604" w:rsidRPr="00724BC2" w:rsidRDefault="009A5604" w:rsidP="00724BC2">
      <w:pPr>
        <w:spacing w:line="480" w:lineRule="auto"/>
        <w:rPr>
          <w:rFonts w:ascii="Times New Roman" w:hAnsi="Times New Roman"/>
          <w:bCs/>
          <w:lang w:val="en-US"/>
        </w:rPr>
      </w:pPr>
      <w:r w:rsidRPr="00AE2560">
        <w:rPr>
          <w:rFonts w:ascii="Times New Roman" w:hAnsi="Times New Roman"/>
          <w:b/>
          <w:lang w:val="en-US"/>
        </w:rPr>
        <w:lastRenderedPageBreak/>
        <w:t xml:space="preserve">Table S1. </w:t>
      </w:r>
      <w:r w:rsidR="00130452" w:rsidRPr="00AE2560">
        <w:rPr>
          <w:rFonts w:ascii="Times New Roman" w:hAnsi="Times New Roman"/>
          <w:bCs/>
          <w:lang w:val="en-US"/>
        </w:rPr>
        <w:t>Ant species recorded</w:t>
      </w:r>
      <w:r w:rsidR="00A95407">
        <w:rPr>
          <w:rFonts w:ascii="Times New Roman" w:hAnsi="Times New Roman"/>
          <w:bCs/>
          <w:lang w:val="en-US"/>
        </w:rPr>
        <w:t xml:space="preserve">, </w:t>
      </w:r>
      <w:r w:rsidR="00130452" w:rsidRPr="00AE2560">
        <w:rPr>
          <w:rFonts w:ascii="Times New Roman" w:hAnsi="Times New Roman"/>
          <w:bCs/>
          <w:lang w:val="en-US"/>
        </w:rPr>
        <w:t xml:space="preserve">Aridity Index range values and number of sites where each species was observed (occupancy) along the aridity gradient </w:t>
      </w:r>
      <w:r w:rsidRPr="00AE2560">
        <w:rPr>
          <w:rFonts w:ascii="Times New Roman" w:hAnsi="Times New Roman"/>
          <w:bCs/>
          <w:lang w:val="en-US"/>
        </w:rPr>
        <w:t>(N=30).</w:t>
      </w:r>
      <w:r w:rsidR="00724BC2">
        <w:rPr>
          <w:rFonts w:ascii="Times New Roman" w:hAnsi="Times New Roman"/>
          <w:b/>
          <w:lang w:val="en-US"/>
        </w:rPr>
        <w:t xml:space="preserve"> </w:t>
      </w:r>
      <w:r w:rsidR="00724BC2">
        <w:rPr>
          <w:rFonts w:ascii="Times New Roman" w:hAnsi="Times New Roman"/>
          <w:bCs/>
          <w:lang w:val="en-US"/>
        </w:rPr>
        <w:t xml:space="preserve">More information on ant species per site </w:t>
      </w:r>
      <w:r w:rsidR="00A95407">
        <w:rPr>
          <w:rFonts w:ascii="Times New Roman" w:hAnsi="Times New Roman"/>
          <w:bCs/>
          <w:lang w:val="en-US"/>
        </w:rPr>
        <w:t>can be found here</w:t>
      </w:r>
      <w:r w:rsidR="00724BC2">
        <w:rPr>
          <w:rFonts w:ascii="Times New Roman" w:hAnsi="Times New Roman"/>
          <w:bCs/>
          <w:lang w:val="en-US"/>
        </w:rPr>
        <w:t xml:space="preserve"> </w:t>
      </w:r>
      <w:proofErr w:type="gramStart"/>
      <w:r w:rsidR="00724BC2" w:rsidRPr="00724BC2">
        <w:rPr>
          <w:rFonts w:ascii="Times New Roman" w:hAnsi="Times New Roman"/>
          <w:bCs/>
          <w:lang w:val="en-US"/>
        </w:rPr>
        <w:t>doi:10.5061/dryad.6wwpzgmwz</w:t>
      </w:r>
      <w:proofErr w:type="gramEnd"/>
      <w:r w:rsidR="00724BC2">
        <w:rPr>
          <w:rFonts w:ascii="Times New Roman" w:hAnsi="Times New Roman"/>
          <w:bCs/>
          <w:lang w:val="en-US"/>
        </w:rPr>
        <w:t xml:space="preserve"> </w:t>
      </w:r>
    </w:p>
    <w:tbl>
      <w:tblPr>
        <w:tblW w:w="42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799"/>
        <w:gridCol w:w="1884"/>
        <w:gridCol w:w="1862"/>
      </w:tblGrid>
      <w:tr w:rsidR="009A5604" w:rsidRPr="00AE2560" w14:paraId="4F511EA9" w14:textId="77777777" w:rsidTr="009A5604">
        <w:trPr>
          <w:trHeight w:val="320"/>
        </w:trPr>
        <w:tc>
          <w:tcPr>
            <w:tcW w:w="102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635C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ub-family</w:t>
            </w:r>
          </w:p>
        </w:tc>
        <w:tc>
          <w:tcPr>
            <w:tcW w:w="169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8E396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4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FCD5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ridity Index range</w:t>
            </w:r>
          </w:p>
        </w:tc>
        <w:tc>
          <w:tcPr>
            <w:tcW w:w="113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EA0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Occupancy</w:t>
            </w:r>
          </w:p>
        </w:tc>
      </w:tr>
      <w:tr w:rsidR="009A5604" w:rsidRPr="00AE2560" w14:paraId="484F2715" w14:textId="77777777" w:rsidTr="009A5604">
        <w:trPr>
          <w:trHeight w:val="320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1B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olichoderinae</w:t>
            </w:r>
            <w:proofErr w:type="spellEnd"/>
          </w:p>
        </w:tc>
        <w:tc>
          <w:tcPr>
            <w:tcW w:w="1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90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inepithema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humile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D5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1-0.517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F776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A5604" w:rsidRPr="00AE2560" w14:paraId="75E4B94F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39D5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54C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Tapinoma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erraticum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48A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28-0.53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098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A5604" w:rsidRPr="00AE2560" w14:paraId="5D905EEE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9E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DB5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Tapinoma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nigerrimum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A5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1-0.53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2856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9A5604" w:rsidRPr="00AE2560" w14:paraId="49BD802B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6BBB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AFFA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Tapinoma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imrothi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E12F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32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A6626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9A5604" w:rsidRPr="00AE2560" w14:paraId="0A0D8293" w14:textId="77777777" w:rsidTr="009A5604">
        <w:trPr>
          <w:trHeight w:val="320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C9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ormicinae</w:t>
            </w:r>
            <w:proofErr w:type="spellEnd"/>
          </w:p>
        </w:tc>
        <w:tc>
          <w:tcPr>
            <w:tcW w:w="1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5D9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amponotu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ruentatu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9EE1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7-0.512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17F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9A5604" w:rsidRPr="00AE2560" w14:paraId="3107984C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E4D8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0915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amponotu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foreli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69E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30-0.51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C0A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A5604" w:rsidRPr="00AE2560" w14:paraId="79BC511A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13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715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amponotu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ilicorni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CA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8-0.51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C81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9A5604" w:rsidRPr="00AE2560" w14:paraId="7CF4BA97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538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A7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amponotu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ylvaticu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5C6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53-0.49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B55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9A5604" w:rsidRPr="00AE2560" w14:paraId="12DD3A7C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2ED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F7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ataglyphi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hispanica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CA5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D16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9A5604" w:rsidRPr="00AE2560" w14:paraId="6140562C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728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EF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ataglyphi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berica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EB1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7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11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A5604" w:rsidRPr="00AE2560" w14:paraId="43871A21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CD1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F0C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Formica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decipien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BD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1D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A5604" w:rsidRPr="00AE2560" w14:paraId="444D7183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2FF8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F79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Formica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ubrufa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168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1B3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9A5604" w:rsidRPr="00AE2560" w14:paraId="4231A13E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889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55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asiu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runneu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B506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81-0.52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7628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A5604" w:rsidRPr="00AE2560" w14:paraId="7A419B13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90A8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B4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asiu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niger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AA4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2D5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A5604" w:rsidRPr="00AE2560" w14:paraId="2F710995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2FB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985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lagiolepi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ygmaea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09C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1-0.528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7AB3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9A5604" w:rsidRPr="00AE2560" w14:paraId="4E265026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69D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DB58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lagiolepi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chmitzii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72E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8-0.532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01B5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9A5604" w:rsidRPr="00AE2560" w14:paraId="7F6745C4" w14:textId="77777777" w:rsidTr="009A5604">
        <w:trPr>
          <w:trHeight w:val="320"/>
        </w:trPr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A20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yrmicinae</w:t>
            </w:r>
            <w:proofErr w:type="spellEnd"/>
          </w:p>
        </w:tc>
        <w:tc>
          <w:tcPr>
            <w:tcW w:w="16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2FA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phaenogaste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ibbosa</w:t>
            </w:r>
            <w:proofErr w:type="spellEnd"/>
          </w:p>
        </w:tc>
        <w:tc>
          <w:tcPr>
            <w:tcW w:w="1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BB2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44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F0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9A5604" w:rsidRPr="00AE2560" w14:paraId="38DB80DB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6FC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891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phaenogaste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iberica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74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1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95E5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9A5604" w:rsidRPr="00AE2560" w14:paraId="23485953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256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41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phaenogaste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senilis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D6B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8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B47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9A5604" w:rsidRPr="00AE2560" w14:paraId="23FDEF9B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8BD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690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rematogaste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uberti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044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3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92A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9A5604" w:rsidRPr="00AE2560" w14:paraId="492B4CFE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C61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78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rematogaste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cutellari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ADE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1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45E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9A5604" w:rsidRPr="00AE2560" w14:paraId="3A358493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997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6D8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oniomma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lanci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FA7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33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567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9A5604" w:rsidRPr="00AE2560" w14:paraId="3105F2DD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D7C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38C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Goniomma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hispanicum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D0D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76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CB5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A5604" w:rsidRPr="00AE2560" w14:paraId="5D7D6C1D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CA3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08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eptothorax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cervorum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4E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B58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A5604" w:rsidRPr="00AE2560" w14:paraId="6185F2A5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D7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C1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esso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barbaru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1F8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A10A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</w:tr>
      <w:tr w:rsidR="009A5604" w:rsidRPr="00AE2560" w14:paraId="4BD57B37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113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ADA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esso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capitatu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2A1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30-0.43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96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A5604" w:rsidRPr="00AE2560" w14:paraId="753BA452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C70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79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Messor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lusitanicu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F6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06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E5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9A5604" w:rsidRPr="00AE2560" w14:paraId="13F861F5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E603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D4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heidole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pallidula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15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33-0.51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5B0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9A5604" w:rsidRPr="00AE2560" w14:paraId="678ACC29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A6E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EC6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Solenopsis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sp. 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8C5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8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1761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A5604" w:rsidRPr="00AE2560" w14:paraId="0D15BFEF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3EA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206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emnothorax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ffini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81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28-0.544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26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A5604" w:rsidRPr="00AE2560" w14:paraId="788D9A32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F53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EE98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emnothorax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aveli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F10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85-0.51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DD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A5604" w:rsidRPr="00AE2560" w14:paraId="2DCB8E14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56E3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43D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emnothorax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nylanderi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69C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0-0.53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A24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9A5604" w:rsidRPr="00AE2560" w14:paraId="31BE4D6B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4F68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472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emnothorax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acovitzai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C067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1-0.51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D94E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A5604" w:rsidRPr="00AE2560" w14:paraId="4F692CD6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1A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781F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emnothorax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receden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F6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32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BAF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A5604" w:rsidRPr="00AE2560" w14:paraId="5B446494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FF09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C852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emnothorax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unifasciatus</w:t>
            </w:r>
            <w:proofErr w:type="spellEnd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D9A4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920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9A5604" w:rsidRPr="00AE2560" w14:paraId="6FE54169" w14:textId="77777777" w:rsidTr="009A5604">
        <w:trPr>
          <w:trHeight w:val="320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36771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468B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>Tetramorium</w:t>
            </w:r>
            <w:proofErr w:type="spellEnd"/>
            <w:r w:rsidRPr="00AE256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forte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3434C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51-0.544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9DBD" w14:textId="77777777" w:rsidR="009A5604" w:rsidRPr="00AE2560" w:rsidRDefault="009A5604" w:rsidP="009A5604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</w:tbl>
    <w:p w14:paraId="490B4C9C" w14:textId="77777777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</w:p>
    <w:p w14:paraId="0C9C0470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DE535FD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1107A928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D50CE66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91D1100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1C241EF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E11939D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EC240F1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9BE62BE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13A695C4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705E74E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FEA30CB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599D1A2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6B1CA847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645C6F38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354D3B92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18860B3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0C0EE49F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13CA5A6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44996E22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D43BD57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2C062D8D" w14:textId="77777777" w:rsidR="00431C84" w:rsidRDefault="00431C84" w:rsidP="009A5604">
      <w:pPr>
        <w:spacing w:line="480" w:lineRule="auto"/>
        <w:rPr>
          <w:rFonts w:ascii="Times New Roman" w:hAnsi="Times New Roman"/>
          <w:b/>
          <w:bCs/>
          <w:lang w:val="en-US"/>
        </w:rPr>
      </w:pPr>
    </w:p>
    <w:p w14:paraId="5186D310" w14:textId="74E90F8B" w:rsidR="009A5604" w:rsidRPr="00AE2560" w:rsidRDefault="009A5604" w:rsidP="009A5604">
      <w:pPr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b/>
          <w:bCs/>
          <w:lang w:val="en-US"/>
        </w:rPr>
        <w:lastRenderedPageBreak/>
        <w:t>Table S2</w:t>
      </w:r>
      <w:r w:rsidRPr="00AE2560">
        <w:rPr>
          <w:rFonts w:ascii="Times New Roman" w:hAnsi="Times New Roman"/>
          <w:lang w:val="en-US"/>
        </w:rPr>
        <w:t xml:space="preserve">. Mean, standard deviation and variance for functional β-diversity components </w:t>
      </w:r>
      <w:proofErr w:type="gramStart"/>
      <w:r w:rsidRPr="00AE2560">
        <w:rPr>
          <w:rFonts w:ascii="Times New Roman" w:hAnsi="Times New Roman"/>
          <w:lang w:val="en-US"/>
        </w:rPr>
        <w:t>using:</w:t>
      </w:r>
      <w:proofErr w:type="gramEnd"/>
      <w:r w:rsidRPr="00AE2560">
        <w:rPr>
          <w:rFonts w:ascii="Times New Roman" w:hAnsi="Times New Roman"/>
          <w:lang w:val="en-US"/>
        </w:rPr>
        <w:t xml:space="preserve"> a) different numbers of ant traits </w:t>
      </w:r>
      <w:r w:rsidR="00130452" w:rsidRPr="00AE2560">
        <w:rPr>
          <w:rFonts w:ascii="Times New Roman" w:hAnsi="Times New Roman"/>
          <w:lang w:val="en-US"/>
        </w:rPr>
        <w:t>with</w:t>
      </w:r>
      <w:r w:rsidRPr="00AE2560">
        <w:rPr>
          <w:rFonts w:ascii="Times New Roman" w:hAnsi="Times New Roman"/>
          <w:lang w:val="en-US"/>
        </w:rPr>
        <w:t xml:space="preserve"> the original trait coding, and b) different numbers of ant traits </w:t>
      </w:r>
      <w:r w:rsidR="00130452" w:rsidRPr="00AE2560">
        <w:rPr>
          <w:rFonts w:ascii="Times New Roman" w:hAnsi="Times New Roman"/>
          <w:lang w:val="en-US"/>
        </w:rPr>
        <w:t>with</w:t>
      </w:r>
      <w:r w:rsidRPr="00AE2560">
        <w:rPr>
          <w:rFonts w:ascii="Times New Roman" w:hAnsi="Times New Roman"/>
          <w:lang w:val="en-US"/>
        </w:rPr>
        <w:t xml:space="preserve"> a different traits coding (fuzzy coding for </w:t>
      </w:r>
      <w:r w:rsidR="00130452" w:rsidRPr="00AE2560">
        <w:rPr>
          <w:rFonts w:ascii="Times New Roman" w:hAnsi="Times New Roman"/>
          <w:lang w:val="en-US"/>
        </w:rPr>
        <w:t xml:space="preserve">all </w:t>
      </w:r>
      <w:r w:rsidRPr="00AE2560">
        <w:rPr>
          <w:rFonts w:ascii="Times New Roman" w:hAnsi="Times New Roman"/>
          <w:lang w:val="en-US"/>
        </w:rPr>
        <w:t xml:space="preserve">qualitative traits). </w:t>
      </w: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6"/>
        <w:gridCol w:w="1396"/>
        <w:gridCol w:w="1162"/>
        <w:gridCol w:w="1212"/>
      </w:tblGrid>
      <w:tr w:rsidR="00DE368C" w:rsidRPr="00AE2560" w14:paraId="6A62BA95" w14:textId="0D11AC9E" w:rsidTr="004F0AA5">
        <w:trPr>
          <w:gridAfter w:val="1"/>
          <w:wAfter w:w="1212" w:type="dxa"/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F736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A9C3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5AD5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421DA149" w14:textId="031F10EB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E3EE" w14:textId="3D7335A2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-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iversity</w:t>
            </w:r>
            <w:proofErr w:type="spellEnd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omponent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20B0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Trait 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umbers</w:t>
            </w:r>
            <w:proofErr w:type="spellEnd"/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EA1D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ean</w:t>
            </w:r>
            <w:proofErr w:type="spellEnd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± standard 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</w:tr>
      <w:tr w:rsidR="00DE368C" w:rsidRPr="00AE2560" w14:paraId="026AB4F8" w14:textId="6A4B6B17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0B2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Pr="00AE256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to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919A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AFD7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26196176" w14:textId="57B99E14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52A7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B23A" w14:textId="10B90B65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3E651C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895" w14:textId="5FD2F3D3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488 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± 0.11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</w:t>
            </w:r>
          </w:p>
        </w:tc>
      </w:tr>
      <w:tr w:rsidR="00DE368C" w:rsidRPr="00AE2560" w14:paraId="5FFD64B2" w14:textId="193D4006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A616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78FF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DB20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48 ± 0.115</w:t>
            </w:r>
          </w:p>
        </w:tc>
      </w:tr>
      <w:tr w:rsidR="00DE368C" w:rsidRPr="00AE2560" w14:paraId="385D487E" w14:textId="3D493206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E8D1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C5FD5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55A47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50 ± 0.113</w:t>
            </w:r>
          </w:p>
        </w:tc>
      </w:tr>
      <w:tr w:rsidR="00DE368C" w:rsidRPr="00AE2560" w14:paraId="3938C611" w14:textId="6D95CE84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E5B5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proofErr w:type="spellStart"/>
            <w:r w:rsidRPr="00AE256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repl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4C17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C13A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054DE6AE" w14:textId="26273B52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34E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EBF7" w14:textId="1D16D06A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3E651C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3A66" w14:textId="43048868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1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± 0.169</w:t>
            </w:r>
          </w:p>
        </w:tc>
      </w:tr>
      <w:tr w:rsidR="00DE368C" w:rsidRPr="00AE2560" w14:paraId="0225B39F" w14:textId="1DC9A831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493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1A32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BE2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84 ± 0.160</w:t>
            </w:r>
          </w:p>
        </w:tc>
      </w:tr>
      <w:tr w:rsidR="00DE368C" w:rsidRPr="00AE2560" w14:paraId="133D05E0" w14:textId="073EBDE4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7C67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96A9C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BE8DF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00 ± 0.144</w:t>
            </w:r>
          </w:p>
        </w:tc>
      </w:tr>
      <w:tr w:rsidR="00DE368C" w:rsidRPr="00AE2560" w14:paraId="64D96285" w14:textId="75D8A1C1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243D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Pr="00AE256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ric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050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120B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3F8743B2" w14:textId="454111C4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75DE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831" w14:textId="1436C3DF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3E651C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EF87" w14:textId="60C26536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0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± 0.12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</w:t>
            </w:r>
          </w:p>
        </w:tc>
      </w:tr>
      <w:tr w:rsidR="00DE368C" w:rsidRPr="00AE2560" w14:paraId="599082A8" w14:textId="54763D13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ECDD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B507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7FBF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64 ± 0.118</w:t>
            </w:r>
          </w:p>
        </w:tc>
      </w:tr>
      <w:tr w:rsidR="00DE368C" w:rsidRPr="00AE2560" w14:paraId="3BA8D220" w14:textId="65A5FCFC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5541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5982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A13A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50 ± 0.107</w:t>
            </w:r>
          </w:p>
        </w:tc>
      </w:tr>
      <w:tr w:rsidR="00DE368C" w:rsidRPr="00AE2560" w14:paraId="4ECDAAE0" w14:textId="5EFA8353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E01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80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BC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66207DBF" w14:textId="7815F121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251F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69E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FBDD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210CCD30" w14:textId="65CECAFE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B08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b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11F0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83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6EF514BA" w14:textId="60DE0BC0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7EBC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-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iversity</w:t>
            </w:r>
            <w:proofErr w:type="spellEnd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components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B30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Trait 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umbers</w:t>
            </w:r>
            <w:proofErr w:type="spellEnd"/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B37B6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Mean</w:t>
            </w:r>
            <w:proofErr w:type="spellEnd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± standard </w:t>
            </w:r>
            <w:proofErr w:type="spellStart"/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</w:tr>
      <w:tr w:rsidR="00DE368C" w:rsidRPr="00AE2560" w14:paraId="096AE911" w14:textId="5ACFFBD1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140A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Pr="00AE256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to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8FD7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42A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49C699F7" w14:textId="2801D991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8B2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55B" w14:textId="1C30DA55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3E651C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B518" w14:textId="259C58A5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499 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± 0.120</w:t>
            </w:r>
          </w:p>
        </w:tc>
      </w:tr>
      <w:tr w:rsidR="00DE368C" w:rsidRPr="00AE2560" w14:paraId="5B2A43E4" w14:textId="420C6FC5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648E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4E6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F1F4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57 ± 0.120</w:t>
            </w:r>
          </w:p>
        </w:tc>
      </w:tr>
      <w:tr w:rsidR="00DE368C" w:rsidRPr="00AE2560" w14:paraId="0E7A6CFF" w14:textId="1D375E21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EA9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B7B9F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250E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62 ± 0.115</w:t>
            </w:r>
          </w:p>
        </w:tc>
      </w:tr>
      <w:tr w:rsidR="00DE368C" w:rsidRPr="00AE2560" w14:paraId="30A471D9" w14:textId="04DB43C4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3AB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proofErr w:type="spellStart"/>
            <w:r w:rsidRPr="00AE256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repl</w:t>
            </w:r>
            <w:proofErr w:type="spellEnd"/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74A4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293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14D1CF94" w14:textId="639DA232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6920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BB8E" w14:textId="27C09D3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3E651C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2A4" w14:textId="77FC7433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330 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± 0.17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</w:t>
            </w:r>
          </w:p>
        </w:tc>
      </w:tr>
      <w:tr w:rsidR="00DE368C" w:rsidRPr="00AE2560" w14:paraId="2804B6DE" w14:textId="6CED55E0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07F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A6A9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8906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90 ± 0.166</w:t>
            </w:r>
          </w:p>
        </w:tc>
      </w:tr>
      <w:tr w:rsidR="00DE368C" w:rsidRPr="00AE2560" w14:paraId="26AA22A5" w14:textId="0D0B70C2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2914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CDA95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3256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10 ± 0.149</w:t>
            </w:r>
          </w:p>
        </w:tc>
      </w:tr>
      <w:tr w:rsidR="00DE368C" w:rsidRPr="00AE2560" w14:paraId="484B3344" w14:textId="6D57F706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DC2C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β</w:t>
            </w:r>
            <w:r w:rsidRPr="00AE2560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ric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61B8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B29A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</w:tr>
      <w:tr w:rsidR="00DE368C" w:rsidRPr="00AE2560" w14:paraId="16177B9D" w14:textId="1278ECA2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8C27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5C7B" w14:textId="444FE8F9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="003E651C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A9E2" w14:textId="49F4A85F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7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</w:t>
            </w: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± 0.12</w:t>
            </w:r>
            <w:r w:rsidR="00130452"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</w:t>
            </w:r>
          </w:p>
        </w:tc>
      </w:tr>
      <w:tr w:rsidR="00DE368C" w:rsidRPr="00AE2560" w14:paraId="20496B52" w14:textId="4F502C02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F56D" w14:textId="77777777" w:rsidR="00DE368C" w:rsidRPr="00AE2560" w:rsidRDefault="00DE368C" w:rsidP="009A5604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23B3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6058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67 ± 0.121</w:t>
            </w:r>
          </w:p>
        </w:tc>
      </w:tr>
      <w:tr w:rsidR="00DE368C" w:rsidRPr="00AE2560" w14:paraId="3695CFF8" w14:textId="2BF6521E" w:rsidTr="004F0AA5">
        <w:trPr>
          <w:trHeight w:val="249"/>
        </w:trPr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6E58E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5E58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 traits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FCB4" w14:textId="77777777" w:rsidR="00DE368C" w:rsidRPr="00AE2560" w:rsidRDefault="00DE368C" w:rsidP="009A5604">
            <w:pPr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AE2560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53 ± 0.112</w:t>
            </w:r>
          </w:p>
        </w:tc>
      </w:tr>
    </w:tbl>
    <w:p w14:paraId="2C58385C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4F76DE0A" w14:textId="77777777" w:rsidR="00571E28" w:rsidRPr="00AE2560" w:rsidRDefault="00571E28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E30FD73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877FA1F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0DC34CD5" w14:textId="6E1280F0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6E976F0" w14:textId="66ACF6C4" w:rsidR="00130452" w:rsidRDefault="00130452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483AFD9" w14:textId="77777777" w:rsidR="004F0AA5" w:rsidRPr="00AE2560" w:rsidRDefault="004F0AA5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18674B7E" w14:textId="77777777" w:rsidR="009A5604" w:rsidRPr="00AE2560" w:rsidRDefault="009A5604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4DC7D885" w14:textId="77777777" w:rsidR="00CE4F1C" w:rsidRPr="00AE2560" w:rsidRDefault="00CE4F1C" w:rsidP="00CE4F1C">
      <w:pPr>
        <w:spacing w:line="480" w:lineRule="auto"/>
        <w:rPr>
          <w:rFonts w:ascii="Times New Roman" w:hAnsi="Times New Roman"/>
          <w:b/>
          <w:lang w:val="en-US"/>
        </w:rPr>
      </w:pPr>
      <w:r w:rsidRPr="00AE2560">
        <w:rPr>
          <w:rFonts w:ascii="Times New Roman" w:hAnsi="Times New Roman"/>
          <w:b/>
          <w:lang w:val="en-US"/>
        </w:rPr>
        <w:lastRenderedPageBreak/>
        <w:t>Table S</w:t>
      </w:r>
      <w:r w:rsidR="009A5604" w:rsidRPr="00AE2560">
        <w:rPr>
          <w:rFonts w:ascii="Times New Roman" w:hAnsi="Times New Roman"/>
          <w:b/>
          <w:lang w:val="en-US"/>
        </w:rPr>
        <w:t>3</w:t>
      </w:r>
      <w:r w:rsidR="005F24D7" w:rsidRPr="00AE2560">
        <w:rPr>
          <w:rFonts w:ascii="Times New Roman" w:hAnsi="Times New Roman"/>
          <w:b/>
          <w:lang w:val="en-US"/>
        </w:rPr>
        <w:t>.</w:t>
      </w:r>
      <w:r w:rsidRPr="00AE2560">
        <w:rPr>
          <w:rFonts w:ascii="Times New Roman" w:hAnsi="Times New Roman"/>
          <w:b/>
          <w:lang w:val="en-US"/>
        </w:rPr>
        <w:t xml:space="preserve"> </w:t>
      </w:r>
      <w:r w:rsidRPr="00AE2560">
        <w:rPr>
          <w:rFonts w:ascii="Times New Roman" w:hAnsi="Times New Roman"/>
          <w:lang w:val="en-US"/>
        </w:rPr>
        <w:t xml:space="preserve">Functional traits used and their ecological meanings. References are listed in supplementary referenc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8"/>
        <w:gridCol w:w="3160"/>
        <w:gridCol w:w="5254"/>
      </w:tblGrid>
      <w:tr w:rsidR="00CE4F1C" w:rsidRPr="00AE2560" w14:paraId="28AE4AFB" w14:textId="77777777" w:rsidTr="003E651C">
        <w:trPr>
          <w:trHeight w:val="320"/>
        </w:trPr>
        <w:tc>
          <w:tcPr>
            <w:tcW w:w="63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CA458E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rait</w:t>
            </w:r>
          </w:p>
        </w:tc>
        <w:tc>
          <w:tcPr>
            <w:tcW w:w="164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DB06E5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ategories/Units</w:t>
            </w:r>
          </w:p>
        </w:tc>
        <w:tc>
          <w:tcPr>
            <w:tcW w:w="272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A43C69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cological implication</w:t>
            </w:r>
          </w:p>
        </w:tc>
      </w:tr>
      <w:tr w:rsidR="00CE4F1C" w:rsidRPr="00A95407" w14:paraId="59677F06" w14:textId="77777777" w:rsidTr="003E651C">
        <w:trPr>
          <w:trHeight w:val="320"/>
        </w:trPr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7F59EC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Weber's length</w:t>
            </w:r>
          </w:p>
          <w:p w14:paraId="4DA98B4D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51D745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</w:t>
            </w:r>
          </w:p>
        </w:tc>
        <w:tc>
          <w:tcPr>
            <w:tcW w:w="27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BC6B26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Ant metabolism and habitat structure (Gibb </w:t>
            </w:r>
            <w:r w:rsidR="00E13D14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Parr</w:t>
            </w:r>
            <w:r w:rsidR="00E13D14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2013) </w:t>
            </w:r>
          </w:p>
        </w:tc>
      </w:tr>
      <w:tr w:rsidR="00CE4F1C" w:rsidRPr="00A95407" w14:paraId="63B276A4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7280EA6F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Head length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14:paraId="56AE9BAF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0397700E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Diet preferences and daily foraging period (Weiser </w:t>
            </w:r>
            <w:r w:rsidR="00E13D14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Kaspari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2006)</w:t>
            </w:r>
          </w:p>
        </w:tc>
      </w:tr>
      <w:tr w:rsidR="00CE4F1C" w:rsidRPr="00A95407" w14:paraId="73C9B0F5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1F6460B6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Femur length 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14:paraId="68DEE61B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m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4A2E784B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abitat heterogeneity, soil roughness (</w:t>
            </w:r>
            <w:r w:rsidRPr="00AE2560">
              <w:rPr>
                <w:rFonts w:ascii="Times New Roman" w:hAnsi="Times New Roman"/>
                <w:color w:val="000000"/>
                <w:sz w:val="13"/>
                <w:szCs w:val="13"/>
                <w:lang w:val="en-US"/>
              </w:rPr>
              <w:t xml:space="preserve">"size-grain" hypothesis;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3"/>
                <w:szCs w:val="13"/>
                <w:lang w:val="en-US"/>
              </w:rPr>
              <w:t>Kaspari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3"/>
                <w:szCs w:val="13"/>
                <w:lang w:val="en-US"/>
              </w:rPr>
              <w:t xml:space="preserve"> </w:t>
            </w:r>
            <w:r w:rsidR="00E13D14" w:rsidRPr="00AE2560">
              <w:rPr>
                <w:rFonts w:ascii="Times New Roman" w:hAnsi="Times New Roman"/>
                <w:color w:val="000000"/>
                <w:sz w:val="13"/>
                <w:szCs w:val="13"/>
                <w:lang w:val="en-US"/>
              </w:rPr>
              <w:t>and</w:t>
            </w:r>
            <w:r w:rsidRPr="00AE2560">
              <w:rPr>
                <w:rFonts w:ascii="Times New Roman" w:hAnsi="Times New Roman"/>
                <w:color w:val="000000"/>
                <w:sz w:val="13"/>
                <w:szCs w:val="13"/>
                <w:lang w:val="en-US"/>
              </w:rPr>
              <w:t xml:space="preserve"> Weiser 1999</w:t>
            </w: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CE4F1C" w:rsidRPr="00A95407" w14:paraId="5F298BEC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1B968D6F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Diet 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14:paraId="79BC9A7C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eneralist; seed-based; sugar-based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537F8BF8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esource availability and food exploitation (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rnan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2012)</w:t>
            </w:r>
          </w:p>
        </w:tc>
      </w:tr>
      <w:tr w:rsidR="00CE4F1C" w:rsidRPr="00A95407" w14:paraId="5DAB5119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57E9CCFA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 xml:space="preserve">Period of activity 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14:paraId="3F697068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diurnal; nocturnal; not strictly diurnal nor nocturnal 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4B0A1A9A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hermal tolerance and foraging performance (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erdà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1998;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estelmeyer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2000) </w:t>
            </w:r>
          </w:p>
        </w:tc>
      </w:tr>
      <w:tr w:rsidR="00CE4F1C" w:rsidRPr="00AE2560" w14:paraId="2F427C79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10530D0B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Behaviour</w:t>
            </w:r>
            <w:proofErr w:type="spellEnd"/>
          </w:p>
        </w:tc>
        <w:tc>
          <w:tcPr>
            <w:tcW w:w="1640" w:type="pct"/>
            <w:shd w:val="clear" w:color="auto" w:fill="auto"/>
            <w:noWrap/>
            <w:hideMark/>
          </w:tcPr>
          <w:p w14:paraId="5D28141E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ominant; subordinate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6598BAC8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Determines foraging activity (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estelmeyer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2000)</w:t>
            </w:r>
          </w:p>
        </w:tc>
      </w:tr>
      <w:tr w:rsidR="00CE4F1C" w:rsidRPr="00A95407" w14:paraId="6C64A975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24AE046D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Nest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14:paraId="42EC949A" w14:textId="66FE2135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arboreal;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pigeic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ypogeic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; under stones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090DAAF8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Environmental changes (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agundes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2015)</w:t>
            </w:r>
          </w:p>
        </w:tc>
      </w:tr>
      <w:tr w:rsidR="00CE4F1C" w:rsidRPr="00A95407" w14:paraId="4D6D1354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6CC5E4A3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Polymorphism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14:paraId="7EE13A38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bsent; low; high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21838409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olony organization of work tasks and thermal tolerance (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erdà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E13D14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d</w:t>
            </w: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etana</w:t>
            </w:r>
            <w:proofErr w:type="spellEnd"/>
            <w:r w:rsidR="00E13D14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2000)</w:t>
            </w:r>
          </w:p>
        </w:tc>
      </w:tr>
      <w:tr w:rsidR="00CE4F1C" w:rsidRPr="00A95407" w14:paraId="7CD24702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6C8B50FC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Colour</w:t>
            </w:r>
            <w:proofErr w:type="spellEnd"/>
          </w:p>
        </w:tc>
        <w:tc>
          <w:tcPr>
            <w:tcW w:w="1640" w:type="pct"/>
            <w:shd w:val="clear" w:color="auto" w:fill="auto"/>
            <w:noWrap/>
            <w:hideMark/>
          </w:tcPr>
          <w:p w14:paraId="37AEBAB9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dark; </w:t>
            </w:r>
            <w:proofErr w:type="gram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ot-dark</w:t>
            </w:r>
            <w:proofErr w:type="gramEnd"/>
          </w:p>
        </w:tc>
        <w:tc>
          <w:tcPr>
            <w:tcW w:w="2727" w:type="pct"/>
            <w:shd w:val="clear" w:color="auto" w:fill="auto"/>
            <w:noWrap/>
            <w:hideMark/>
          </w:tcPr>
          <w:p w14:paraId="453E29B1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UV-B protection, thermoregulation and foraging strategy (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Frenette-Dussault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et al. 2013)</w:t>
            </w:r>
          </w:p>
        </w:tc>
      </w:tr>
      <w:tr w:rsidR="00CE4F1C" w:rsidRPr="00A95407" w14:paraId="4C4BAF34" w14:textId="77777777" w:rsidTr="003E651C">
        <w:trPr>
          <w:trHeight w:val="320"/>
        </w:trPr>
        <w:tc>
          <w:tcPr>
            <w:tcW w:w="632" w:type="pct"/>
            <w:shd w:val="clear" w:color="auto" w:fill="auto"/>
            <w:noWrap/>
            <w:hideMark/>
          </w:tcPr>
          <w:p w14:paraId="29FB2485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Mound</w:t>
            </w:r>
          </w:p>
        </w:tc>
        <w:tc>
          <w:tcPr>
            <w:tcW w:w="1640" w:type="pct"/>
            <w:shd w:val="clear" w:color="auto" w:fill="auto"/>
            <w:noWrap/>
            <w:hideMark/>
          </w:tcPr>
          <w:p w14:paraId="22B4C17C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resent; absent</w:t>
            </w:r>
          </w:p>
        </w:tc>
        <w:tc>
          <w:tcPr>
            <w:tcW w:w="2727" w:type="pct"/>
            <w:shd w:val="clear" w:color="auto" w:fill="auto"/>
            <w:noWrap/>
            <w:hideMark/>
          </w:tcPr>
          <w:p w14:paraId="0B6F6A3F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Habitat type and absorption/isolation of/from heat (Reymond et al. 2013)</w:t>
            </w:r>
          </w:p>
        </w:tc>
      </w:tr>
      <w:tr w:rsidR="00CE4F1C" w:rsidRPr="00A95407" w14:paraId="1A49D12B" w14:textId="77777777" w:rsidTr="003E651C">
        <w:trPr>
          <w:trHeight w:val="340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8D4033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oraging strategy</w:t>
            </w:r>
          </w:p>
        </w:tc>
        <w:tc>
          <w:tcPr>
            <w:tcW w:w="16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4A3FD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ndividual; group</w:t>
            </w:r>
          </w:p>
        </w:tc>
        <w:tc>
          <w:tcPr>
            <w:tcW w:w="272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741B57" w14:textId="77777777" w:rsidR="00CE4F1C" w:rsidRPr="00AE2560" w:rsidRDefault="00CE4F1C" w:rsidP="00E60BC6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Organization of colony for food search (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raniell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1989)</w:t>
            </w:r>
          </w:p>
        </w:tc>
      </w:tr>
    </w:tbl>
    <w:p w14:paraId="1CEA1C24" w14:textId="77777777" w:rsidR="00CE4F1C" w:rsidRPr="00AE2560" w:rsidRDefault="00CE4F1C" w:rsidP="00CE4F1C">
      <w:pPr>
        <w:spacing w:line="480" w:lineRule="auto"/>
        <w:rPr>
          <w:rFonts w:ascii="Times New Roman" w:hAnsi="Times New Roman"/>
          <w:b/>
          <w:lang w:val="en-US"/>
        </w:rPr>
      </w:pPr>
    </w:p>
    <w:p w14:paraId="5C46496C" w14:textId="77777777" w:rsidR="00CE4F1C" w:rsidRPr="00AE2560" w:rsidRDefault="00CE4F1C" w:rsidP="00CE4F1C">
      <w:pPr>
        <w:spacing w:line="480" w:lineRule="auto"/>
        <w:rPr>
          <w:rFonts w:ascii="Times New Roman" w:hAnsi="Times New Roman"/>
          <w:b/>
          <w:lang w:val="en-US"/>
        </w:rPr>
      </w:pPr>
      <w:r w:rsidRPr="00AE2560">
        <w:rPr>
          <w:rFonts w:ascii="Times New Roman" w:hAnsi="Times New Roman"/>
          <w:b/>
          <w:lang w:val="en-US"/>
        </w:rPr>
        <w:t>Supplementary references</w:t>
      </w:r>
    </w:p>
    <w:p w14:paraId="0F7BA4DB" w14:textId="77777777" w:rsidR="00CE4F1C" w:rsidRPr="00AE2560" w:rsidRDefault="00CE4F1C" w:rsidP="00CE4F1C">
      <w:pPr>
        <w:spacing w:before="280" w:after="280" w:line="480" w:lineRule="auto"/>
        <w:rPr>
          <w:rFonts w:ascii="Times New Roman" w:hAnsi="Times New Roman"/>
          <w:lang w:val="en-US"/>
        </w:rPr>
      </w:pPr>
      <w:proofErr w:type="spellStart"/>
      <w:r w:rsidRPr="00AE2560">
        <w:rPr>
          <w:rFonts w:ascii="Times New Roman" w:hAnsi="Times New Roman"/>
          <w:lang w:val="en-US"/>
        </w:rPr>
        <w:t>Arnan</w:t>
      </w:r>
      <w:proofErr w:type="spellEnd"/>
      <w:r w:rsidRPr="00AE2560">
        <w:rPr>
          <w:rFonts w:ascii="Times New Roman" w:hAnsi="Times New Roman"/>
          <w:lang w:val="en-US"/>
        </w:rPr>
        <w:t xml:space="preserve"> X, </w:t>
      </w:r>
      <w:proofErr w:type="spellStart"/>
      <w:r w:rsidRPr="00AE2560">
        <w:rPr>
          <w:rFonts w:ascii="Times New Roman" w:hAnsi="Times New Roman"/>
          <w:lang w:val="en-US"/>
        </w:rPr>
        <w:t>Cerdá</w:t>
      </w:r>
      <w:proofErr w:type="spellEnd"/>
      <w:r w:rsidRPr="00AE2560">
        <w:rPr>
          <w:rFonts w:ascii="Times New Roman" w:hAnsi="Times New Roman"/>
          <w:lang w:val="en-US"/>
        </w:rPr>
        <w:t xml:space="preserve"> X, </w:t>
      </w:r>
      <w:proofErr w:type="spellStart"/>
      <w:r w:rsidRPr="00AE2560">
        <w:rPr>
          <w:rFonts w:ascii="Times New Roman" w:hAnsi="Times New Roman"/>
          <w:lang w:val="en-US"/>
        </w:rPr>
        <w:t>Retana</w:t>
      </w:r>
      <w:proofErr w:type="spellEnd"/>
      <w:r w:rsidRPr="00AE2560">
        <w:rPr>
          <w:rFonts w:ascii="Times New Roman" w:hAnsi="Times New Roman"/>
          <w:lang w:val="en-US"/>
        </w:rPr>
        <w:t xml:space="preserve"> J </w:t>
      </w:r>
      <w:r w:rsidR="00E13D14" w:rsidRPr="00AE2560">
        <w:rPr>
          <w:rFonts w:ascii="Times New Roman" w:hAnsi="Times New Roman"/>
          <w:lang w:val="en-US"/>
        </w:rPr>
        <w:t>(</w:t>
      </w:r>
      <w:r w:rsidRPr="00AE2560">
        <w:rPr>
          <w:rFonts w:ascii="Times New Roman" w:hAnsi="Times New Roman"/>
          <w:lang w:val="en-US"/>
        </w:rPr>
        <w:t>2012</w:t>
      </w:r>
      <w:r w:rsidR="00E13D14" w:rsidRPr="00AE2560">
        <w:rPr>
          <w:rFonts w:ascii="Times New Roman" w:hAnsi="Times New Roman"/>
          <w:lang w:val="en-US"/>
        </w:rPr>
        <w:t>)</w:t>
      </w:r>
      <w:r w:rsidRPr="00AE2560">
        <w:rPr>
          <w:rFonts w:ascii="Times New Roman" w:hAnsi="Times New Roman"/>
          <w:lang w:val="en-US"/>
        </w:rPr>
        <w:t xml:space="preserve"> Distinctive life traits and distribution along environmental gradients of dominant and subordinate Mediterranean ant species. </w:t>
      </w:r>
      <w:proofErr w:type="spellStart"/>
      <w:r w:rsidRPr="00AE2560">
        <w:rPr>
          <w:rFonts w:ascii="Times New Roman" w:hAnsi="Times New Roman"/>
          <w:lang w:val="en-US"/>
        </w:rPr>
        <w:t>Oecologia</w:t>
      </w:r>
      <w:proofErr w:type="spellEnd"/>
      <w:r w:rsidRPr="00AE2560">
        <w:rPr>
          <w:rFonts w:ascii="Times New Roman" w:hAnsi="Times New Roman"/>
          <w:lang w:val="en-US"/>
        </w:rPr>
        <w:t xml:space="preserve"> 170:489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lang w:val="en-US"/>
        </w:rPr>
        <w:t xml:space="preserve">500. </w:t>
      </w:r>
    </w:p>
    <w:p w14:paraId="15701943" w14:textId="77777777" w:rsidR="00CE4F1C" w:rsidRPr="00AE2560" w:rsidRDefault="00CE4F1C" w:rsidP="00CE4F1C">
      <w:pPr>
        <w:spacing w:before="280" w:after="280" w:line="480" w:lineRule="auto"/>
        <w:rPr>
          <w:rFonts w:ascii="Times New Roman" w:hAnsi="Times New Roman"/>
          <w:lang w:val="en-US"/>
        </w:rPr>
      </w:pPr>
      <w:proofErr w:type="spellStart"/>
      <w:r w:rsidRPr="00AE2560">
        <w:rPr>
          <w:rFonts w:ascii="Times New Roman" w:hAnsi="Times New Roman"/>
          <w:lang w:val="en-US"/>
        </w:rPr>
        <w:t>Bestelmeyer</w:t>
      </w:r>
      <w:proofErr w:type="spellEnd"/>
      <w:r w:rsidRPr="00AE2560">
        <w:rPr>
          <w:rFonts w:ascii="Times New Roman" w:hAnsi="Times New Roman"/>
          <w:lang w:val="en-US"/>
        </w:rPr>
        <w:t xml:space="preserve"> BT </w:t>
      </w:r>
      <w:r w:rsidR="00E13D14" w:rsidRPr="00AE2560">
        <w:rPr>
          <w:rFonts w:ascii="Times New Roman" w:hAnsi="Times New Roman"/>
          <w:lang w:val="en-US"/>
        </w:rPr>
        <w:t>(</w:t>
      </w:r>
      <w:r w:rsidRPr="00AE2560">
        <w:rPr>
          <w:rFonts w:ascii="Times New Roman" w:hAnsi="Times New Roman"/>
          <w:lang w:val="en-US"/>
        </w:rPr>
        <w:t>2000</w:t>
      </w:r>
      <w:r w:rsidR="00E13D14" w:rsidRPr="00AE2560">
        <w:rPr>
          <w:rFonts w:ascii="Times New Roman" w:hAnsi="Times New Roman"/>
          <w:lang w:val="en-US"/>
        </w:rPr>
        <w:t>)</w:t>
      </w:r>
      <w:r w:rsidRPr="00AE2560">
        <w:rPr>
          <w:rFonts w:ascii="Times New Roman" w:hAnsi="Times New Roman"/>
          <w:lang w:val="en-US"/>
        </w:rPr>
        <w:t xml:space="preserve"> The trade-off between thermal tolerance and </w:t>
      </w:r>
      <w:proofErr w:type="spellStart"/>
      <w:r w:rsidRPr="00AE2560">
        <w:rPr>
          <w:rFonts w:ascii="Times New Roman" w:hAnsi="Times New Roman"/>
          <w:lang w:val="en-US"/>
        </w:rPr>
        <w:t>behavioural</w:t>
      </w:r>
      <w:proofErr w:type="spellEnd"/>
      <w:r w:rsidRPr="00AE2560">
        <w:rPr>
          <w:rFonts w:ascii="Times New Roman" w:hAnsi="Times New Roman"/>
          <w:lang w:val="en-US"/>
        </w:rPr>
        <w:t xml:space="preserve"> dominance in a subtropical South American ant community. J </w:t>
      </w:r>
      <w:proofErr w:type="spellStart"/>
      <w:r w:rsidRPr="00AE2560">
        <w:rPr>
          <w:rFonts w:ascii="Times New Roman" w:hAnsi="Times New Roman"/>
          <w:lang w:val="en-US"/>
        </w:rPr>
        <w:t>Anim</w:t>
      </w:r>
      <w:proofErr w:type="spellEnd"/>
      <w:r w:rsidRPr="00AE2560">
        <w:rPr>
          <w:rFonts w:ascii="Times New Roman" w:hAnsi="Times New Roman"/>
          <w:lang w:val="en-US"/>
        </w:rPr>
        <w:t xml:space="preserve"> </w:t>
      </w:r>
      <w:proofErr w:type="spellStart"/>
      <w:r w:rsidRPr="00AE2560">
        <w:rPr>
          <w:rFonts w:ascii="Times New Roman" w:hAnsi="Times New Roman"/>
          <w:lang w:val="en-US"/>
        </w:rPr>
        <w:t>Ecol</w:t>
      </w:r>
      <w:proofErr w:type="spellEnd"/>
      <w:r w:rsidRPr="00AE2560">
        <w:rPr>
          <w:rFonts w:ascii="Times New Roman" w:hAnsi="Times New Roman"/>
          <w:lang w:val="en-US"/>
        </w:rPr>
        <w:t xml:space="preserve"> 69:998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lang w:val="en-US"/>
        </w:rPr>
        <w:t xml:space="preserve">1009. </w:t>
      </w:r>
    </w:p>
    <w:p w14:paraId="12DE179E" w14:textId="77777777" w:rsidR="00CE4F1C" w:rsidRPr="00AE2560" w:rsidRDefault="00CE4F1C" w:rsidP="00CE4F1C">
      <w:pPr>
        <w:spacing w:before="280" w:after="280" w:line="480" w:lineRule="auto"/>
        <w:rPr>
          <w:rFonts w:ascii="Times New Roman" w:hAnsi="Times New Roman"/>
          <w:lang w:val="en-US"/>
        </w:rPr>
      </w:pPr>
      <w:proofErr w:type="spellStart"/>
      <w:r w:rsidRPr="00AE2560">
        <w:rPr>
          <w:rFonts w:ascii="Times New Roman" w:hAnsi="Times New Roman"/>
          <w:lang w:val="en-US"/>
        </w:rPr>
        <w:t>Cerdá</w:t>
      </w:r>
      <w:proofErr w:type="spellEnd"/>
      <w:r w:rsidRPr="00AE2560">
        <w:rPr>
          <w:rFonts w:ascii="Times New Roman" w:hAnsi="Times New Roman"/>
          <w:lang w:val="en-US"/>
        </w:rPr>
        <w:t xml:space="preserve"> X, </w:t>
      </w:r>
      <w:proofErr w:type="spellStart"/>
      <w:r w:rsidRPr="00AE2560">
        <w:rPr>
          <w:rFonts w:ascii="Times New Roman" w:hAnsi="Times New Roman"/>
          <w:lang w:val="en-US"/>
        </w:rPr>
        <w:t>Retana</w:t>
      </w:r>
      <w:proofErr w:type="spellEnd"/>
      <w:r w:rsidRPr="00AE2560">
        <w:rPr>
          <w:rFonts w:ascii="Times New Roman" w:hAnsi="Times New Roman"/>
          <w:lang w:val="en-US"/>
        </w:rPr>
        <w:t xml:space="preserve"> J, </w:t>
      </w:r>
      <w:proofErr w:type="spellStart"/>
      <w:r w:rsidRPr="00AE2560">
        <w:rPr>
          <w:rFonts w:ascii="Times New Roman" w:hAnsi="Times New Roman"/>
          <w:lang w:val="en-US"/>
        </w:rPr>
        <w:t>Cros</w:t>
      </w:r>
      <w:proofErr w:type="spellEnd"/>
      <w:r w:rsidRPr="00AE2560">
        <w:rPr>
          <w:rFonts w:ascii="Times New Roman" w:hAnsi="Times New Roman"/>
          <w:lang w:val="en-US"/>
        </w:rPr>
        <w:t xml:space="preserve"> S </w:t>
      </w:r>
      <w:r w:rsidR="00E13D14" w:rsidRPr="00AE2560">
        <w:rPr>
          <w:rFonts w:ascii="Times New Roman" w:hAnsi="Times New Roman"/>
          <w:lang w:val="en-US"/>
        </w:rPr>
        <w:t>(</w:t>
      </w:r>
      <w:r w:rsidRPr="00AE2560">
        <w:rPr>
          <w:rFonts w:ascii="Times New Roman" w:hAnsi="Times New Roman"/>
          <w:lang w:val="en-US"/>
        </w:rPr>
        <w:t>1998</w:t>
      </w:r>
      <w:r w:rsidR="00E13D14" w:rsidRPr="00AE2560">
        <w:rPr>
          <w:rFonts w:ascii="Times New Roman" w:hAnsi="Times New Roman"/>
          <w:lang w:val="en-US"/>
        </w:rPr>
        <w:t>)</w:t>
      </w:r>
      <w:r w:rsidRPr="00AE2560">
        <w:rPr>
          <w:rFonts w:ascii="Times New Roman" w:hAnsi="Times New Roman"/>
          <w:lang w:val="en-US"/>
        </w:rPr>
        <w:t xml:space="preserve"> Critical thermal limits in Mediterranean ant species: trade-off between mortality risk and foraging performance. </w:t>
      </w:r>
      <w:proofErr w:type="spellStart"/>
      <w:r w:rsidRPr="00AE2560">
        <w:rPr>
          <w:rFonts w:ascii="Times New Roman" w:hAnsi="Times New Roman"/>
          <w:lang w:val="en-US"/>
        </w:rPr>
        <w:t>Funct</w:t>
      </w:r>
      <w:proofErr w:type="spellEnd"/>
      <w:r w:rsidRPr="00AE2560">
        <w:rPr>
          <w:rFonts w:ascii="Times New Roman" w:hAnsi="Times New Roman"/>
          <w:lang w:val="en-US"/>
        </w:rPr>
        <w:t xml:space="preserve"> </w:t>
      </w:r>
      <w:proofErr w:type="spellStart"/>
      <w:r w:rsidRPr="00AE2560">
        <w:rPr>
          <w:rFonts w:ascii="Times New Roman" w:hAnsi="Times New Roman"/>
          <w:lang w:val="en-US"/>
        </w:rPr>
        <w:t>Ecol</w:t>
      </w:r>
      <w:proofErr w:type="spellEnd"/>
      <w:r w:rsidRPr="00AE2560">
        <w:rPr>
          <w:rFonts w:ascii="Times New Roman" w:hAnsi="Times New Roman"/>
          <w:lang w:val="en-US"/>
        </w:rPr>
        <w:t xml:space="preserve"> 12:45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lang w:val="en-US"/>
        </w:rPr>
        <w:t>55.</w:t>
      </w:r>
    </w:p>
    <w:p w14:paraId="6D3CB162" w14:textId="77777777" w:rsidR="00CE4F1C" w:rsidRPr="00AE2560" w:rsidRDefault="00CE4F1C" w:rsidP="00CE4F1C">
      <w:pPr>
        <w:spacing w:before="280" w:after="280" w:line="480" w:lineRule="auto"/>
        <w:rPr>
          <w:rFonts w:ascii="Times New Roman" w:hAnsi="Times New Roman"/>
          <w:color w:val="000000"/>
          <w:lang w:val="en-US"/>
        </w:rPr>
      </w:pPr>
      <w:proofErr w:type="spellStart"/>
      <w:r w:rsidRPr="00AE2560">
        <w:rPr>
          <w:rFonts w:ascii="Times New Roman" w:hAnsi="Times New Roman"/>
          <w:color w:val="000000"/>
          <w:lang w:val="en-US"/>
        </w:rPr>
        <w:t>Fagundes</w:t>
      </w:r>
      <w:proofErr w:type="spellEnd"/>
      <w:r w:rsidRPr="00AE2560">
        <w:rPr>
          <w:rFonts w:ascii="Times New Roman" w:hAnsi="Times New Roman"/>
          <w:color w:val="000000"/>
          <w:lang w:val="en-US"/>
        </w:rPr>
        <w:t xml:space="preserve"> R, Anjos DV, Carvalho R, Del-Claro K </w:t>
      </w:r>
      <w:r w:rsidR="00E13D14" w:rsidRPr="00AE2560">
        <w:rPr>
          <w:rFonts w:ascii="Times New Roman" w:hAnsi="Times New Roman"/>
          <w:color w:val="000000"/>
          <w:lang w:val="en-US"/>
        </w:rPr>
        <w:t>(</w:t>
      </w:r>
      <w:r w:rsidRPr="00AE2560">
        <w:rPr>
          <w:rFonts w:ascii="Times New Roman" w:hAnsi="Times New Roman"/>
          <w:color w:val="000000"/>
          <w:lang w:val="en-US"/>
        </w:rPr>
        <w:t>2015</w:t>
      </w:r>
      <w:r w:rsidR="00E13D14" w:rsidRPr="00AE2560">
        <w:rPr>
          <w:rFonts w:ascii="Times New Roman" w:hAnsi="Times New Roman"/>
          <w:color w:val="000000"/>
          <w:lang w:val="en-US"/>
        </w:rPr>
        <w:t>)</w:t>
      </w:r>
      <w:r w:rsidRPr="00AE2560">
        <w:rPr>
          <w:rFonts w:ascii="Times New Roman" w:hAnsi="Times New Roman"/>
          <w:color w:val="000000"/>
          <w:lang w:val="en-US"/>
        </w:rPr>
        <w:t xml:space="preserve"> Availability of food and nesting-sites as regulatory mechanisms for the recovery of ant diversity after fire disturbance. Sociobiology 62:1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color w:val="000000"/>
          <w:lang w:val="en-US"/>
        </w:rPr>
        <w:t xml:space="preserve">9. </w:t>
      </w:r>
    </w:p>
    <w:p w14:paraId="4C6DE427" w14:textId="77777777" w:rsidR="00CE4F1C" w:rsidRPr="00AE2560" w:rsidRDefault="00CE4F1C" w:rsidP="00CE4F1C">
      <w:pPr>
        <w:spacing w:before="280" w:after="280" w:line="480" w:lineRule="auto"/>
        <w:rPr>
          <w:rFonts w:ascii="Times New Roman" w:hAnsi="Times New Roman"/>
          <w:color w:val="000000"/>
          <w:lang w:val="en-US"/>
        </w:rPr>
      </w:pPr>
      <w:proofErr w:type="spellStart"/>
      <w:r w:rsidRPr="00AE2560">
        <w:rPr>
          <w:rFonts w:ascii="Times New Roman" w:hAnsi="Times New Roman"/>
          <w:lang w:val="en-US"/>
        </w:rPr>
        <w:lastRenderedPageBreak/>
        <w:t>Kaspari</w:t>
      </w:r>
      <w:proofErr w:type="spellEnd"/>
      <w:r w:rsidRPr="00AE2560">
        <w:rPr>
          <w:rFonts w:ascii="Times New Roman" w:hAnsi="Times New Roman"/>
          <w:lang w:val="en-US"/>
        </w:rPr>
        <w:t xml:space="preserve"> M</w:t>
      </w:r>
      <w:r w:rsidR="00E13D14" w:rsidRPr="00AE2560">
        <w:rPr>
          <w:rFonts w:ascii="Times New Roman" w:hAnsi="Times New Roman"/>
          <w:lang w:val="en-US"/>
        </w:rPr>
        <w:t>,</w:t>
      </w:r>
      <w:r w:rsidRPr="00AE2560">
        <w:rPr>
          <w:rFonts w:ascii="Times New Roman" w:hAnsi="Times New Roman"/>
          <w:lang w:val="en-US"/>
        </w:rPr>
        <w:t xml:space="preserve"> Weiser MD </w:t>
      </w:r>
      <w:r w:rsidR="00E13D14" w:rsidRPr="00AE2560">
        <w:rPr>
          <w:rFonts w:ascii="Times New Roman" w:hAnsi="Times New Roman"/>
          <w:lang w:val="en-US"/>
        </w:rPr>
        <w:t>(</w:t>
      </w:r>
      <w:r w:rsidRPr="00AE2560">
        <w:rPr>
          <w:rFonts w:ascii="Times New Roman" w:hAnsi="Times New Roman"/>
          <w:lang w:val="en-US"/>
        </w:rPr>
        <w:t>1999</w:t>
      </w:r>
      <w:r w:rsidR="00E13D14" w:rsidRPr="00AE2560">
        <w:rPr>
          <w:rFonts w:ascii="Times New Roman" w:hAnsi="Times New Roman"/>
          <w:lang w:val="en-US"/>
        </w:rPr>
        <w:t>)</w:t>
      </w:r>
      <w:r w:rsidRPr="00AE2560">
        <w:rPr>
          <w:rFonts w:ascii="Times New Roman" w:hAnsi="Times New Roman"/>
          <w:lang w:val="en-US"/>
        </w:rPr>
        <w:t xml:space="preserve"> The size-grain hypothesis and interspecific scaling in ants. </w:t>
      </w:r>
      <w:proofErr w:type="spellStart"/>
      <w:r w:rsidRPr="00AE2560">
        <w:rPr>
          <w:rFonts w:ascii="Times New Roman" w:hAnsi="Times New Roman"/>
          <w:lang w:val="en-US"/>
        </w:rPr>
        <w:t>Funct</w:t>
      </w:r>
      <w:proofErr w:type="spellEnd"/>
      <w:r w:rsidRPr="00AE2560">
        <w:rPr>
          <w:rFonts w:ascii="Times New Roman" w:hAnsi="Times New Roman"/>
          <w:lang w:val="en-US"/>
        </w:rPr>
        <w:t xml:space="preserve"> </w:t>
      </w:r>
      <w:proofErr w:type="spellStart"/>
      <w:r w:rsidRPr="00AE2560">
        <w:rPr>
          <w:rFonts w:ascii="Times New Roman" w:hAnsi="Times New Roman"/>
          <w:lang w:val="en-US"/>
        </w:rPr>
        <w:t>Ecol</w:t>
      </w:r>
      <w:proofErr w:type="spellEnd"/>
      <w:r w:rsidRPr="00AE2560">
        <w:rPr>
          <w:rFonts w:ascii="Times New Roman" w:hAnsi="Times New Roman"/>
          <w:lang w:val="en-US"/>
        </w:rPr>
        <w:t xml:space="preserve"> 13:530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lang w:val="en-US"/>
        </w:rPr>
        <w:t xml:space="preserve">538. </w:t>
      </w:r>
    </w:p>
    <w:p w14:paraId="2ED68735" w14:textId="77777777" w:rsidR="00CE4F1C" w:rsidRPr="00AE2560" w:rsidRDefault="00CE4F1C" w:rsidP="00CE4F1C">
      <w:pPr>
        <w:spacing w:before="280" w:after="280"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lang w:val="en-US"/>
        </w:rPr>
        <w:t xml:space="preserve">Reymond A, Purcell J, </w:t>
      </w:r>
      <w:proofErr w:type="spellStart"/>
      <w:r w:rsidRPr="00AE2560">
        <w:rPr>
          <w:rFonts w:ascii="Times New Roman" w:hAnsi="Times New Roman"/>
          <w:lang w:val="en-US"/>
        </w:rPr>
        <w:t>Cherix</w:t>
      </w:r>
      <w:proofErr w:type="spellEnd"/>
      <w:r w:rsidRPr="00AE2560">
        <w:rPr>
          <w:rFonts w:ascii="Times New Roman" w:hAnsi="Times New Roman"/>
          <w:lang w:val="en-US"/>
        </w:rPr>
        <w:t xml:space="preserve"> D, </w:t>
      </w:r>
      <w:proofErr w:type="spellStart"/>
      <w:r w:rsidRPr="00AE2560">
        <w:rPr>
          <w:rFonts w:ascii="Times New Roman" w:hAnsi="Times New Roman"/>
          <w:lang w:val="en-US"/>
        </w:rPr>
        <w:t>Guisan</w:t>
      </w:r>
      <w:proofErr w:type="spellEnd"/>
      <w:r w:rsidRPr="00AE2560">
        <w:rPr>
          <w:rFonts w:ascii="Times New Roman" w:hAnsi="Times New Roman"/>
          <w:lang w:val="en-US"/>
        </w:rPr>
        <w:t xml:space="preserve"> A, </w:t>
      </w:r>
      <w:proofErr w:type="spellStart"/>
      <w:r w:rsidRPr="00AE2560">
        <w:rPr>
          <w:rFonts w:ascii="Times New Roman" w:hAnsi="Times New Roman"/>
          <w:lang w:val="en-US"/>
        </w:rPr>
        <w:t>Pellissier</w:t>
      </w:r>
      <w:proofErr w:type="spellEnd"/>
      <w:r w:rsidRPr="00AE2560">
        <w:rPr>
          <w:rFonts w:ascii="Times New Roman" w:hAnsi="Times New Roman"/>
          <w:lang w:val="en-US"/>
        </w:rPr>
        <w:t xml:space="preserve"> L </w:t>
      </w:r>
      <w:r w:rsidR="00E13D14" w:rsidRPr="00AE2560">
        <w:rPr>
          <w:rFonts w:ascii="Times New Roman" w:hAnsi="Times New Roman"/>
          <w:lang w:val="en-US"/>
        </w:rPr>
        <w:t>(</w:t>
      </w:r>
      <w:r w:rsidRPr="00AE2560">
        <w:rPr>
          <w:rFonts w:ascii="Times New Roman" w:hAnsi="Times New Roman"/>
          <w:lang w:val="en-US"/>
        </w:rPr>
        <w:t>2013</w:t>
      </w:r>
      <w:r w:rsidR="00E13D14" w:rsidRPr="00AE2560">
        <w:rPr>
          <w:rFonts w:ascii="Times New Roman" w:hAnsi="Times New Roman"/>
          <w:lang w:val="en-US"/>
        </w:rPr>
        <w:t>)</w:t>
      </w:r>
      <w:r w:rsidRPr="00AE2560">
        <w:rPr>
          <w:rFonts w:ascii="Times New Roman" w:hAnsi="Times New Roman"/>
          <w:lang w:val="en-US"/>
        </w:rPr>
        <w:t xml:space="preserve"> Functional diversity decreases with temperature in high elevation ant fauna. </w:t>
      </w:r>
      <w:proofErr w:type="spellStart"/>
      <w:r w:rsidRPr="00AE2560">
        <w:rPr>
          <w:rFonts w:ascii="Times New Roman" w:hAnsi="Times New Roman"/>
          <w:lang w:val="en-US"/>
        </w:rPr>
        <w:t>Ecol</w:t>
      </w:r>
      <w:proofErr w:type="spellEnd"/>
      <w:r w:rsidRPr="00AE2560">
        <w:rPr>
          <w:rFonts w:ascii="Times New Roman" w:hAnsi="Times New Roman"/>
          <w:lang w:val="en-US"/>
        </w:rPr>
        <w:t xml:space="preserve"> </w:t>
      </w:r>
      <w:proofErr w:type="spellStart"/>
      <w:r w:rsidRPr="00AE2560">
        <w:rPr>
          <w:rFonts w:ascii="Times New Roman" w:hAnsi="Times New Roman"/>
          <w:lang w:val="en-US"/>
        </w:rPr>
        <w:t>Entomol</w:t>
      </w:r>
      <w:proofErr w:type="spellEnd"/>
      <w:r w:rsidRPr="00AE2560">
        <w:rPr>
          <w:rFonts w:ascii="Times New Roman" w:hAnsi="Times New Roman"/>
          <w:lang w:val="en-US"/>
        </w:rPr>
        <w:t xml:space="preserve"> 38:364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lang w:val="en-US"/>
        </w:rPr>
        <w:t xml:space="preserve">373. </w:t>
      </w:r>
    </w:p>
    <w:p w14:paraId="770DCA53" w14:textId="77777777" w:rsidR="00CE4F1C" w:rsidRPr="00AE2560" w:rsidRDefault="00CE4F1C" w:rsidP="00CE4F1C">
      <w:pPr>
        <w:spacing w:before="280" w:after="280" w:line="480" w:lineRule="auto"/>
        <w:rPr>
          <w:rFonts w:ascii="Times New Roman" w:hAnsi="Times New Roman"/>
          <w:lang w:val="en-US"/>
        </w:rPr>
      </w:pPr>
      <w:proofErr w:type="spellStart"/>
      <w:r w:rsidRPr="00AE2560">
        <w:rPr>
          <w:rFonts w:ascii="Times New Roman" w:hAnsi="Times New Roman"/>
          <w:lang w:val="en-US"/>
        </w:rPr>
        <w:t>Traniello</w:t>
      </w:r>
      <w:proofErr w:type="spellEnd"/>
      <w:r w:rsidRPr="00AE2560">
        <w:rPr>
          <w:rFonts w:ascii="Times New Roman" w:hAnsi="Times New Roman"/>
          <w:lang w:val="en-US"/>
        </w:rPr>
        <w:t xml:space="preserve"> JFA </w:t>
      </w:r>
      <w:r w:rsidR="00E13D14" w:rsidRPr="00AE2560">
        <w:rPr>
          <w:rFonts w:ascii="Times New Roman" w:hAnsi="Times New Roman"/>
          <w:lang w:val="en-US"/>
        </w:rPr>
        <w:t>(</w:t>
      </w:r>
      <w:r w:rsidRPr="00AE2560">
        <w:rPr>
          <w:rFonts w:ascii="Times New Roman" w:hAnsi="Times New Roman"/>
          <w:lang w:val="en-US"/>
        </w:rPr>
        <w:t>1989</w:t>
      </w:r>
      <w:r w:rsidR="00E13D14" w:rsidRPr="00AE2560">
        <w:rPr>
          <w:rFonts w:ascii="Times New Roman" w:hAnsi="Times New Roman"/>
          <w:lang w:val="en-US"/>
        </w:rPr>
        <w:t xml:space="preserve">) </w:t>
      </w:r>
      <w:r w:rsidRPr="00AE2560">
        <w:rPr>
          <w:rFonts w:ascii="Times New Roman" w:hAnsi="Times New Roman"/>
          <w:lang w:val="en-US"/>
        </w:rPr>
        <w:t xml:space="preserve">Foraging strategies of ants. </w:t>
      </w:r>
      <w:proofErr w:type="spellStart"/>
      <w:r w:rsidRPr="00AE2560">
        <w:rPr>
          <w:rFonts w:ascii="Times New Roman" w:hAnsi="Times New Roman"/>
          <w:lang w:val="en-US"/>
        </w:rPr>
        <w:t>Annu</w:t>
      </w:r>
      <w:proofErr w:type="spellEnd"/>
      <w:r w:rsidRPr="00AE2560">
        <w:rPr>
          <w:rFonts w:ascii="Times New Roman" w:hAnsi="Times New Roman"/>
          <w:lang w:val="en-US"/>
        </w:rPr>
        <w:t xml:space="preserve"> Rev </w:t>
      </w:r>
      <w:proofErr w:type="spellStart"/>
      <w:r w:rsidRPr="00AE2560">
        <w:rPr>
          <w:rFonts w:ascii="Times New Roman" w:hAnsi="Times New Roman"/>
          <w:lang w:val="en-US"/>
        </w:rPr>
        <w:t>Entomol</w:t>
      </w:r>
      <w:proofErr w:type="spellEnd"/>
      <w:r w:rsidRPr="00AE2560">
        <w:rPr>
          <w:rFonts w:ascii="Times New Roman" w:hAnsi="Times New Roman"/>
          <w:lang w:val="en-US"/>
        </w:rPr>
        <w:t xml:space="preserve"> 34:191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lang w:val="en-US"/>
        </w:rPr>
        <w:t xml:space="preserve">210. </w:t>
      </w:r>
    </w:p>
    <w:p w14:paraId="6717DCB1" w14:textId="77777777" w:rsidR="00CE4F1C" w:rsidRPr="00AE2560" w:rsidRDefault="00CE4F1C" w:rsidP="00CE4F1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lang w:val="en-US"/>
        </w:rPr>
        <w:t xml:space="preserve">Weiser MD, </w:t>
      </w:r>
      <w:proofErr w:type="spellStart"/>
      <w:r w:rsidRPr="00AE2560">
        <w:rPr>
          <w:rFonts w:ascii="Times New Roman" w:hAnsi="Times New Roman"/>
          <w:lang w:val="en-US"/>
        </w:rPr>
        <w:t>Kaspari</w:t>
      </w:r>
      <w:proofErr w:type="spellEnd"/>
      <w:r w:rsidRPr="00AE2560">
        <w:rPr>
          <w:rFonts w:ascii="Times New Roman" w:hAnsi="Times New Roman"/>
          <w:lang w:val="en-US"/>
        </w:rPr>
        <w:t xml:space="preserve"> M </w:t>
      </w:r>
      <w:r w:rsidR="00E13D14" w:rsidRPr="00AE2560">
        <w:rPr>
          <w:rFonts w:ascii="Times New Roman" w:hAnsi="Times New Roman"/>
          <w:lang w:val="en-US"/>
        </w:rPr>
        <w:t>(</w:t>
      </w:r>
      <w:r w:rsidRPr="00AE2560">
        <w:rPr>
          <w:rFonts w:ascii="Times New Roman" w:hAnsi="Times New Roman"/>
          <w:lang w:val="en-US"/>
        </w:rPr>
        <w:t>2006</w:t>
      </w:r>
      <w:r w:rsidR="00E13D14" w:rsidRPr="00AE2560">
        <w:rPr>
          <w:rFonts w:ascii="Times New Roman" w:hAnsi="Times New Roman"/>
          <w:lang w:val="en-US"/>
        </w:rPr>
        <w:t>)</w:t>
      </w:r>
      <w:r w:rsidRPr="00AE2560">
        <w:rPr>
          <w:rFonts w:ascii="Times New Roman" w:hAnsi="Times New Roman"/>
          <w:lang w:val="en-US"/>
        </w:rPr>
        <w:t xml:space="preserve"> Ecological </w:t>
      </w:r>
      <w:proofErr w:type="spellStart"/>
      <w:r w:rsidRPr="00AE2560">
        <w:rPr>
          <w:rFonts w:ascii="Times New Roman" w:hAnsi="Times New Roman"/>
          <w:lang w:val="en-US"/>
        </w:rPr>
        <w:t>morphospace</w:t>
      </w:r>
      <w:proofErr w:type="spellEnd"/>
      <w:r w:rsidRPr="00AE2560">
        <w:rPr>
          <w:rFonts w:ascii="Times New Roman" w:hAnsi="Times New Roman"/>
          <w:lang w:val="en-US"/>
        </w:rPr>
        <w:t xml:space="preserve"> of New World ants. </w:t>
      </w:r>
      <w:proofErr w:type="spellStart"/>
      <w:r w:rsidRPr="00AE2560">
        <w:rPr>
          <w:rFonts w:ascii="Times New Roman" w:hAnsi="Times New Roman"/>
          <w:lang w:val="en-US"/>
        </w:rPr>
        <w:t>Ecol</w:t>
      </w:r>
      <w:proofErr w:type="spellEnd"/>
      <w:r w:rsidRPr="00AE2560">
        <w:rPr>
          <w:rFonts w:ascii="Times New Roman" w:hAnsi="Times New Roman"/>
          <w:lang w:val="en-US"/>
        </w:rPr>
        <w:t xml:space="preserve"> </w:t>
      </w:r>
      <w:proofErr w:type="spellStart"/>
      <w:r w:rsidRPr="00AE2560">
        <w:rPr>
          <w:rFonts w:ascii="Times New Roman" w:hAnsi="Times New Roman"/>
          <w:lang w:val="en-US"/>
        </w:rPr>
        <w:t>Entomol</w:t>
      </w:r>
      <w:proofErr w:type="spellEnd"/>
      <w:r w:rsidR="00E13D14" w:rsidRPr="00AE2560">
        <w:rPr>
          <w:rFonts w:ascii="Times New Roman" w:hAnsi="Times New Roman"/>
          <w:lang w:val="en-US"/>
        </w:rPr>
        <w:t xml:space="preserve"> </w:t>
      </w:r>
      <w:r w:rsidRPr="00AE2560">
        <w:rPr>
          <w:rFonts w:ascii="Times New Roman" w:hAnsi="Times New Roman"/>
          <w:lang w:val="en-US"/>
        </w:rPr>
        <w:t>31:131</w:t>
      </w:r>
      <w:r w:rsidR="00E13D14" w:rsidRPr="00AE2560">
        <w:rPr>
          <w:rFonts w:ascii="Times New Roman" w:hAnsi="Times New Roman"/>
          <w:lang w:val="en-US"/>
        </w:rPr>
        <w:t>-</w:t>
      </w:r>
      <w:r w:rsidRPr="00AE2560">
        <w:rPr>
          <w:rFonts w:ascii="Times New Roman" w:hAnsi="Times New Roman"/>
          <w:lang w:val="en-US"/>
        </w:rPr>
        <w:t xml:space="preserve">142.  </w:t>
      </w:r>
    </w:p>
    <w:p w14:paraId="197A6CF6" w14:textId="77777777" w:rsidR="00CE4F1C" w:rsidRPr="00AE2560" w:rsidRDefault="00CE4F1C" w:rsidP="0077643A">
      <w:pPr>
        <w:spacing w:line="480" w:lineRule="auto"/>
        <w:rPr>
          <w:rFonts w:ascii="Times New Roman" w:hAnsi="Times New Roman"/>
          <w:lang w:val="en-US"/>
        </w:rPr>
      </w:pPr>
    </w:p>
    <w:p w14:paraId="08B2DA1C" w14:textId="77777777" w:rsidR="00232406" w:rsidRPr="00AE2560" w:rsidRDefault="0023240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0661540" w14:textId="77777777" w:rsidR="00232406" w:rsidRPr="00AE2560" w:rsidRDefault="0023240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774A111D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6F7F6FB5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6ED5B6F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AD95B5C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F92AE70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193AEC9C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493E20F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8541492" w14:textId="353C8ECA" w:rsidR="00EA43B1" w:rsidRPr="00AE2560" w:rsidRDefault="00EA43B1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6F3EB465" w14:textId="244D9586" w:rsidR="003E651C" w:rsidRPr="00AE2560" w:rsidRDefault="003E651C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F6DF717" w14:textId="394B1CFA" w:rsidR="003E651C" w:rsidRPr="00AE2560" w:rsidRDefault="003E651C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11A37DA3" w14:textId="01836E16" w:rsidR="003E651C" w:rsidRPr="00AE2560" w:rsidRDefault="003E651C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2A22ED61" w14:textId="77777777" w:rsidR="003E651C" w:rsidRPr="00AE2560" w:rsidRDefault="003E651C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CA5E495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33EDCCD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b/>
          <w:lang w:val="en-US"/>
        </w:rPr>
        <w:lastRenderedPageBreak/>
        <w:t>Table S</w:t>
      </w:r>
      <w:r w:rsidR="009A5604" w:rsidRPr="00AE2560">
        <w:rPr>
          <w:rFonts w:ascii="Times New Roman" w:hAnsi="Times New Roman"/>
          <w:b/>
          <w:lang w:val="en-US"/>
        </w:rPr>
        <w:t>4.</w:t>
      </w:r>
      <w:r w:rsidRPr="00AE2560">
        <w:rPr>
          <w:rFonts w:ascii="Times New Roman" w:hAnsi="Times New Roman"/>
          <w:lang w:val="en-US"/>
        </w:rPr>
        <w:t xml:space="preserve"> All local and climatic variables </w:t>
      </w:r>
      <w:r w:rsidR="005472C8" w:rsidRPr="00AE2560">
        <w:rPr>
          <w:rFonts w:ascii="Times New Roman" w:hAnsi="Times New Roman"/>
          <w:lang w:val="en-US"/>
        </w:rPr>
        <w:t>considered</w:t>
      </w:r>
      <w:r w:rsidRPr="00AE2560">
        <w:rPr>
          <w:rFonts w:ascii="Times New Roman" w:hAnsi="Times New Roman"/>
          <w:lang w:val="en-US"/>
        </w:rPr>
        <w:t xml:space="preserve"> prior further analysis. Abbreviations of climatic variables as those in the </w:t>
      </w:r>
      <w:proofErr w:type="spellStart"/>
      <w:r w:rsidRPr="00AE2560">
        <w:rPr>
          <w:rFonts w:ascii="Times New Roman" w:hAnsi="Times New Roman"/>
          <w:lang w:val="en-US"/>
        </w:rPr>
        <w:t>WorldClim</w:t>
      </w:r>
      <w:proofErr w:type="spellEnd"/>
      <w:r w:rsidRPr="00AE2560">
        <w:rPr>
          <w:rFonts w:ascii="Times New Roman" w:hAnsi="Times New Roman"/>
          <w:lang w:val="en-US"/>
        </w:rPr>
        <w:t xml:space="preserve"> database (Fick &amp; </w:t>
      </w:r>
      <w:proofErr w:type="spellStart"/>
      <w:r w:rsidRPr="00AE2560">
        <w:rPr>
          <w:rFonts w:ascii="Times New Roman" w:hAnsi="Times New Roman"/>
          <w:lang w:val="en-US"/>
        </w:rPr>
        <w:t>Hijmans</w:t>
      </w:r>
      <w:proofErr w:type="spellEnd"/>
      <w:r w:rsidRPr="00AE2560">
        <w:rPr>
          <w:rFonts w:ascii="Times New Roman" w:hAnsi="Times New Roman"/>
          <w:lang w:val="en-US"/>
        </w:rPr>
        <w:t xml:space="preserve">, 2017)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2489"/>
        <w:gridCol w:w="5579"/>
      </w:tblGrid>
      <w:tr w:rsidR="0077643A" w:rsidRPr="00AE2560" w14:paraId="13EE6B26" w14:textId="77777777" w:rsidTr="005E1D1D">
        <w:trPr>
          <w:trHeight w:val="266"/>
        </w:trPr>
        <w:tc>
          <w:tcPr>
            <w:tcW w:w="81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98EA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9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C06D2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289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EA0E0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</w:tr>
      <w:tr w:rsidR="0077643A" w:rsidRPr="00AE2560" w14:paraId="758F05AB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601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ca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CDB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ant height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D4E3" w14:textId="77777777" w:rsidR="0077643A" w:rsidRPr="00AE2560" w:rsidRDefault="00B61181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ean plant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height </w:t>
            </w:r>
          </w:p>
        </w:tc>
      </w:tr>
      <w:tr w:rsidR="0077643A" w:rsidRPr="00A95407" w14:paraId="6CE25C53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5EF8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EA9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lant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p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3693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lant species richness (from Nunes et al. 2017)</w:t>
            </w:r>
          </w:p>
        </w:tc>
      </w:tr>
      <w:tr w:rsidR="0077643A" w:rsidRPr="00A95407" w14:paraId="6C681883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BB76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980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C</w:t>
            </w:r>
            <w:r w:rsidR="005472C8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oody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2953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elative cover woody plant species (from Nunes et al. 2017)</w:t>
            </w:r>
          </w:p>
        </w:tc>
      </w:tr>
      <w:tr w:rsidR="0077643A" w:rsidRPr="00AE2560" w14:paraId="531E2F04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3EBE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142" w14:textId="77777777" w:rsidR="0077643A" w:rsidRPr="00AE2560" w:rsidRDefault="005472C8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iomass 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598D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Dry herbaceous biomass </w:t>
            </w:r>
          </w:p>
        </w:tc>
      </w:tr>
      <w:tr w:rsidR="0077643A" w:rsidRPr="00AE2560" w14:paraId="4D371A08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A084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FA8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DVI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227E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ormalized difference vegetation index</w:t>
            </w:r>
          </w:p>
        </w:tc>
      </w:tr>
      <w:tr w:rsidR="0077643A" w:rsidRPr="00AE2560" w14:paraId="1530C1A6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9213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5B1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il LL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CBA1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 leaf litter</w:t>
            </w:r>
          </w:p>
        </w:tc>
      </w:tr>
      <w:tr w:rsidR="0077643A" w:rsidRPr="00AE2560" w14:paraId="1BE9CA3D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ED6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DB1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Soil M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40BF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 mosses</w:t>
            </w:r>
          </w:p>
        </w:tc>
      </w:tr>
      <w:tr w:rsidR="0077643A" w:rsidRPr="00AE2560" w14:paraId="0F283609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3A88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255" w14:textId="77777777" w:rsidR="0077643A" w:rsidRPr="00AE2560" w:rsidRDefault="005472C8" w:rsidP="005F24D7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sz w:val="20"/>
                <w:szCs w:val="20"/>
                <w:lang w:val="en-US"/>
              </w:rPr>
              <w:t>Bare soil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1BB2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 bare soil and rock</w:t>
            </w:r>
          </w:p>
        </w:tc>
      </w:tr>
      <w:tr w:rsidR="0077643A" w:rsidRPr="00AE2560" w14:paraId="6367AD09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BDDB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3214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il N</w:t>
            </w:r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19F5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oil nitrogen content (%)</w:t>
            </w:r>
          </w:p>
        </w:tc>
      </w:tr>
      <w:tr w:rsidR="0077643A" w:rsidRPr="00AE2560" w14:paraId="5EFD5F77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4BA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5F0F9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oil </w:t>
            </w: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:N</w:t>
            </w:r>
            <w:proofErr w:type="gramEnd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4C49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Soil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arbon:nitrogen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ratio</w:t>
            </w:r>
          </w:p>
        </w:tc>
      </w:tr>
      <w:tr w:rsidR="0077643A" w:rsidRPr="00AE2560" w14:paraId="59167DDC" w14:textId="77777777" w:rsidTr="005E1D1D">
        <w:trPr>
          <w:trHeight w:val="282"/>
        </w:trPr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4FE" w14:textId="77777777" w:rsidR="0077643A" w:rsidRPr="00AE2560" w:rsidRDefault="00A81C79" w:rsidP="005F24D7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77643A" w:rsidRPr="00AE2560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imatic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C92C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o</w:t>
            </w: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48BF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nnual mean temperature </w:t>
            </w:r>
          </w:p>
        </w:tc>
      </w:tr>
      <w:tr w:rsidR="0077643A" w:rsidRPr="00AE2560" w14:paraId="725F2EE1" w14:textId="77777777" w:rsidTr="005E1D1D">
        <w:trPr>
          <w:trHeight w:val="282"/>
        </w:trPr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3CC9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B906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o</w:t>
            </w: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D207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 w:eastAsia="pt-PT"/>
              </w:rPr>
              <w:t>Mean diurnal range</w:t>
            </w:r>
          </w:p>
        </w:tc>
      </w:tr>
      <w:tr w:rsidR="0077643A" w:rsidRPr="00AE2560" w14:paraId="11BE3D1C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73DC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9E28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o</w:t>
            </w: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B3934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sothermality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77643A" w:rsidRPr="00AE2560" w14:paraId="6BB46E68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1E02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0D77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66CC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emperature Seasonality </w:t>
            </w:r>
          </w:p>
        </w:tc>
      </w:tr>
      <w:tr w:rsidR="0077643A" w:rsidRPr="00A95407" w14:paraId="2EDB1443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4DF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0082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361E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aximum temperature of warmest month</w:t>
            </w:r>
          </w:p>
        </w:tc>
      </w:tr>
      <w:tr w:rsidR="0077643A" w:rsidRPr="00A95407" w14:paraId="1C094163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0F61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C931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252F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inimum temperature of coldest month</w:t>
            </w:r>
          </w:p>
        </w:tc>
      </w:tr>
      <w:tr w:rsidR="0077643A" w:rsidRPr="00AE2560" w14:paraId="4F9E15A2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271E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6D8F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E19C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emperature annual range </w:t>
            </w:r>
          </w:p>
        </w:tc>
      </w:tr>
      <w:tr w:rsidR="0077643A" w:rsidRPr="00A95407" w14:paraId="149F9830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BA58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C1A5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C491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temperature of wettest quarter</w:t>
            </w:r>
          </w:p>
        </w:tc>
      </w:tr>
      <w:tr w:rsidR="0077643A" w:rsidRPr="00A95407" w14:paraId="3FB57D76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350A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5A509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3365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temperature of driest quarter</w:t>
            </w:r>
          </w:p>
        </w:tc>
      </w:tr>
      <w:tr w:rsidR="0077643A" w:rsidRPr="00A95407" w14:paraId="078C43D8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F48E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B983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ACD6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temperature of warmest quarter</w:t>
            </w:r>
          </w:p>
        </w:tc>
      </w:tr>
      <w:tr w:rsidR="0077643A" w:rsidRPr="00A95407" w14:paraId="23108755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E7E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29405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38CA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temperature of coldest quarter</w:t>
            </w:r>
          </w:p>
        </w:tc>
      </w:tr>
      <w:tr w:rsidR="0077643A" w:rsidRPr="00AE2560" w14:paraId="4D727391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B93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2C1F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7350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nnual precipitation (mm)</w:t>
            </w:r>
          </w:p>
        </w:tc>
      </w:tr>
      <w:tr w:rsidR="0077643A" w:rsidRPr="00AE2560" w14:paraId="2FD3D5CE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1A9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5E05" w14:textId="77777777" w:rsidR="0077643A" w:rsidRPr="00AE2560" w:rsidRDefault="00A6036B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o</w:t>
            </w: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C68D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cipitation of wettest month</w:t>
            </w:r>
          </w:p>
        </w:tc>
      </w:tr>
      <w:tr w:rsidR="0077643A" w:rsidRPr="00AE2560" w14:paraId="71A2CEED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1DB8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70C89" w14:textId="77777777" w:rsidR="0077643A" w:rsidRPr="00AE2560" w:rsidRDefault="00A6036B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o</w:t>
            </w: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C4CD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cipitation of driest month</w:t>
            </w:r>
          </w:p>
        </w:tc>
      </w:tr>
      <w:tr w:rsidR="0077643A" w:rsidRPr="00AE2560" w14:paraId="3E898F56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DDE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CE330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8259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Precipitation seasonality </w:t>
            </w:r>
          </w:p>
        </w:tc>
      </w:tr>
      <w:tr w:rsidR="0077643A" w:rsidRPr="00AE2560" w14:paraId="4B5CF7A4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AB83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8F31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E1308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cipitation of wettest quarter</w:t>
            </w:r>
          </w:p>
        </w:tc>
      </w:tr>
      <w:tr w:rsidR="0077643A" w:rsidRPr="00AE2560" w14:paraId="2554E5D2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3155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7328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80DF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cipitation of driest quarter</w:t>
            </w:r>
          </w:p>
        </w:tc>
      </w:tr>
      <w:tr w:rsidR="0077643A" w:rsidRPr="00AE2560" w14:paraId="15BB353D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80A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EDCC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A6F7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cipitation of warmest quarter</w:t>
            </w:r>
          </w:p>
        </w:tc>
      </w:tr>
      <w:tr w:rsidR="0077643A" w:rsidRPr="00AE2560" w14:paraId="6EF7257E" w14:textId="77777777" w:rsidTr="005E1D1D">
        <w:trPr>
          <w:trHeight w:val="282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2107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E868" w14:textId="77777777" w:rsidR="0077643A" w:rsidRPr="00AE2560" w:rsidRDefault="00BA015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bio </w:t>
            </w:r>
            <w:r w:rsidR="0077643A"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  <w:proofErr w:type="gramEnd"/>
          </w:p>
        </w:tc>
        <w:tc>
          <w:tcPr>
            <w:tcW w:w="2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8F9B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cipitation of coldest quarter</w:t>
            </w:r>
          </w:p>
        </w:tc>
      </w:tr>
      <w:tr w:rsidR="0077643A" w:rsidRPr="00A95407" w14:paraId="71272931" w14:textId="77777777" w:rsidTr="005E1D1D">
        <w:trPr>
          <w:trHeight w:val="266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511B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235E0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I</w:t>
            </w:r>
          </w:p>
        </w:tc>
        <w:tc>
          <w:tcPr>
            <w:tcW w:w="2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ADA4" w14:textId="77777777" w:rsidR="0077643A" w:rsidRPr="00AE2560" w:rsidRDefault="0077643A" w:rsidP="005F24D7">
            <w:pPr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tio of mean annual precipitation to annual potential evapotranspiration</w:t>
            </w:r>
          </w:p>
        </w:tc>
      </w:tr>
    </w:tbl>
    <w:p w14:paraId="06643AFC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</w:p>
    <w:p w14:paraId="4E378487" w14:textId="22B3A925" w:rsidR="00F32BE6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  <w:r w:rsidRPr="00AE2560">
        <w:rPr>
          <w:rFonts w:ascii="Times New Roman" w:hAnsi="Times New Roman"/>
          <w:b/>
          <w:lang w:val="en-US"/>
        </w:rPr>
        <w:t>References</w:t>
      </w:r>
    </w:p>
    <w:p w14:paraId="3F060AA0" w14:textId="77777777" w:rsidR="00130452" w:rsidRPr="00AE2560" w:rsidRDefault="00130452" w:rsidP="00130452">
      <w:pPr>
        <w:spacing w:before="280" w:after="280"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lang w:val="en-US"/>
        </w:rPr>
        <w:lastRenderedPageBreak/>
        <w:t xml:space="preserve">Fick, S. E. &amp; </w:t>
      </w:r>
      <w:proofErr w:type="spellStart"/>
      <w:r w:rsidRPr="00AE2560">
        <w:rPr>
          <w:rFonts w:ascii="Times New Roman" w:hAnsi="Times New Roman"/>
          <w:lang w:val="en-US"/>
        </w:rPr>
        <w:t>Hijmans</w:t>
      </w:r>
      <w:proofErr w:type="spellEnd"/>
      <w:r w:rsidRPr="00AE2560">
        <w:rPr>
          <w:rFonts w:ascii="Times New Roman" w:hAnsi="Times New Roman"/>
          <w:lang w:val="en-US"/>
        </w:rPr>
        <w:t xml:space="preserve">, R. J. </w:t>
      </w:r>
      <w:proofErr w:type="spellStart"/>
      <w:r w:rsidRPr="00AE2560">
        <w:rPr>
          <w:rFonts w:ascii="Times New Roman" w:hAnsi="Times New Roman"/>
          <w:lang w:val="en-US"/>
        </w:rPr>
        <w:t>Worldclim</w:t>
      </w:r>
      <w:proofErr w:type="spellEnd"/>
      <w:r w:rsidRPr="00AE2560">
        <w:rPr>
          <w:rFonts w:ascii="Times New Roman" w:hAnsi="Times New Roman"/>
          <w:lang w:val="en-US"/>
        </w:rPr>
        <w:t xml:space="preserve"> 2: new 1-km spatial resolution climate surfaces for global land areas. </w:t>
      </w:r>
      <w:r w:rsidRPr="00AE2560">
        <w:rPr>
          <w:rFonts w:ascii="Times New Roman" w:hAnsi="Times New Roman"/>
          <w:i/>
          <w:iCs/>
          <w:lang w:val="en-US"/>
        </w:rPr>
        <w:t xml:space="preserve">Int. J. </w:t>
      </w:r>
      <w:proofErr w:type="spellStart"/>
      <w:r w:rsidRPr="00AE2560">
        <w:rPr>
          <w:rFonts w:ascii="Times New Roman" w:hAnsi="Times New Roman"/>
          <w:i/>
          <w:iCs/>
          <w:lang w:val="en-US"/>
        </w:rPr>
        <w:t>Climatol</w:t>
      </w:r>
      <w:proofErr w:type="spellEnd"/>
      <w:r w:rsidRPr="00AE2560">
        <w:rPr>
          <w:rFonts w:ascii="Times New Roman" w:hAnsi="Times New Roman"/>
          <w:i/>
          <w:iCs/>
          <w:lang w:val="en-US"/>
        </w:rPr>
        <w:t>.</w:t>
      </w:r>
      <w:r w:rsidRPr="00AE2560">
        <w:rPr>
          <w:rFonts w:ascii="Times New Roman" w:hAnsi="Times New Roman"/>
          <w:lang w:val="en-US"/>
        </w:rPr>
        <w:t xml:space="preserve"> </w:t>
      </w:r>
      <w:r w:rsidRPr="00AE2560">
        <w:rPr>
          <w:rFonts w:ascii="Times New Roman" w:hAnsi="Times New Roman"/>
          <w:b/>
          <w:bCs/>
          <w:lang w:val="en-US"/>
        </w:rPr>
        <w:t>37(12),</w:t>
      </w:r>
      <w:r w:rsidRPr="00AE2560">
        <w:rPr>
          <w:rFonts w:ascii="Times New Roman" w:hAnsi="Times New Roman"/>
          <w:lang w:val="en-US"/>
        </w:rPr>
        <w:t xml:space="preserve"> 4302-4315 (2017).</w:t>
      </w:r>
    </w:p>
    <w:p w14:paraId="7BDF2DFD" w14:textId="77777777" w:rsidR="00130452" w:rsidRPr="00AE2560" w:rsidRDefault="00130452" w:rsidP="00130452">
      <w:pPr>
        <w:spacing w:before="280" w:after="280"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lang w:val="en-US"/>
        </w:rPr>
        <w:t xml:space="preserve">Nunes, A. et al. Which plant traits respond to aridity? A critical step to assess functional diversity in Mediterranean drylands. </w:t>
      </w:r>
      <w:proofErr w:type="spellStart"/>
      <w:r w:rsidRPr="00AE2560">
        <w:rPr>
          <w:rFonts w:ascii="Times New Roman" w:hAnsi="Times New Roman"/>
          <w:i/>
          <w:iCs/>
          <w:lang w:val="en-US"/>
        </w:rPr>
        <w:t>Agr</w:t>
      </w:r>
      <w:proofErr w:type="spellEnd"/>
      <w:r w:rsidRPr="00AE2560">
        <w:rPr>
          <w:rFonts w:ascii="Times New Roman" w:hAnsi="Times New Roman"/>
          <w:i/>
          <w:iCs/>
          <w:lang w:val="en-US"/>
        </w:rPr>
        <w:t xml:space="preserve">. Forest </w:t>
      </w:r>
      <w:proofErr w:type="spellStart"/>
      <w:r w:rsidRPr="00AE2560">
        <w:rPr>
          <w:rFonts w:ascii="Times New Roman" w:hAnsi="Times New Roman"/>
          <w:i/>
          <w:iCs/>
          <w:lang w:val="en-US"/>
        </w:rPr>
        <w:t>Meteorol</w:t>
      </w:r>
      <w:proofErr w:type="spellEnd"/>
      <w:r w:rsidRPr="00AE2560">
        <w:rPr>
          <w:rFonts w:ascii="Times New Roman" w:hAnsi="Times New Roman"/>
          <w:i/>
          <w:iCs/>
          <w:lang w:val="en-US"/>
        </w:rPr>
        <w:t>.</w:t>
      </w:r>
      <w:r w:rsidRPr="00AE2560">
        <w:rPr>
          <w:rFonts w:ascii="Times New Roman" w:hAnsi="Times New Roman"/>
          <w:b/>
          <w:bCs/>
          <w:lang w:val="en-US"/>
        </w:rPr>
        <w:t xml:space="preserve"> 239,</w:t>
      </w:r>
      <w:r w:rsidRPr="00AE2560">
        <w:rPr>
          <w:rFonts w:ascii="Times New Roman" w:hAnsi="Times New Roman"/>
          <w:lang w:val="en-US"/>
        </w:rPr>
        <w:t xml:space="preserve"> 176-184 (2017). </w:t>
      </w:r>
    </w:p>
    <w:p w14:paraId="616CC569" w14:textId="7281EFFA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7DE0314B" w14:textId="67CCC796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611AA0C" w14:textId="304B46DF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2EA9913" w14:textId="5AAF972A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1D471D2C" w14:textId="4E29D128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549C91E" w14:textId="4BA03DA9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D6A6944" w14:textId="2F9EF683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063BF48" w14:textId="4188498B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247A210E" w14:textId="3F468745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FC04068" w14:textId="49B2E741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6F5E8765" w14:textId="70CDDCF6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24A2B245" w14:textId="7B6B4DDC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E96DCE4" w14:textId="78751674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EEB692F" w14:textId="3CECAE0A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5EDD934B" w14:textId="6EB24F51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999D8E0" w14:textId="3CAABE44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7D51FE8E" w14:textId="7F9FF87A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70C5E80" w14:textId="5AF77A35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63181CF1" w14:textId="77777777" w:rsidR="00130452" w:rsidRPr="00AE2560" w:rsidRDefault="0013045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2E4049C" w14:textId="77777777" w:rsidR="00EB5A12" w:rsidRPr="00AE2560" w:rsidRDefault="00EB5A12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091BF25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  <w:bookmarkStart w:id="0" w:name="_Hlk35446299"/>
      <w:r w:rsidRPr="00AE2560">
        <w:rPr>
          <w:rFonts w:ascii="Times New Roman" w:hAnsi="Times New Roman"/>
          <w:b/>
          <w:lang w:val="en-US"/>
        </w:rPr>
        <w:lastRenderedPageBreak/>
        <w:t>Table S</w:t>
      </w:r>
      <w:r w:rsidR="009A5604" w:rsidRPr="00AE2560">
        <w:rPr>
          <w:rFonts w:ascii="Times New Roman" w:hAnsi="Times New Roman"/>
          <w:b/>
          <w:lang w:val="en-US"/>
        </w:rPr>
        <w:t>5</w:t>
      </w:r>
      <w:r w:rsidR="005F24D7" w:rsidRPr="00AE2560">
        <w:rPr>
          <w:rFonts w:ascii="Times New Roman" w:hAnsi="Times New Roman"/>
          <w:b/>
          <w:lang w:val="en-US"/>
        </w:rPr>
        <w:t>.</w:t>
      </w:r>
      <w:r w:rsidRPr="00AE2560">
        <w:rPr>
          <w:rFonts w:ascii="Times New Roman" w:hAnsi="Times New Roman"/>
          <w:lang w:val="en-US"/>
        </w:rPr>
        <w:t xml:space="preserve"> Correlations between </w:t>
      </w:r>
      <w:r w:rsidR="00A81C79" w:rsidRPr="00AE2560">
        <w:rPr>
          <w:rFonts w:ascii="Times New Roman" w:hAnsi="Times New Roman"/>
          <w:lang w:val="en-US"/>
        </w:rPr>
        <w:t xml:space="preserve">local </w:t>
      </w:r>
      <w:r w:rsidRPr="00AE2560">
        <w:rPr>
          <w:rFonts w:ascii="Times New Roman" w:hAnsi="Times New Roman"/>
          <w:lang w:val="en-US"/>
        </w:rPr>
        <w:t xml:space="preserve">variables (Spearman). </w:t>
      </w:r>
      <w:r w:rsidR="009E0359" w:rsidRPr="00AE2560">
        <w:rPr>
          <w:rFonts w:ascii="Times New Roman" w:hAnsi="Times New Roman"/>
          <w:lang w:val="en-US"/>
        </w:rPr>
        <w:t xml:space="preserve">Significantly different correlations are indicated with * (p-value &lt; 0.05). </w:t>
      </w:r>
      <w:r w:rsidR="005472C8" w:rsidRPr="00AE2560">
        <w:rPr>
          <w:rFonts w:ascii="Times New Roman" w:hAnsi="Times New Roman"/>
          <w:lang w:val="en-US"/>
        </w:rPr>
        <w:t xml:space="preserve">Correlation coefficients &gt; 0.70 </w:t>
      </w:r>
      <w:r w:rsidR="005472C8" w:rsidRPr="00AE2560">
        <w:rPr>
          <w:rFonts w:ascii="Times New Roman" w:hAnsi="Times New Roman"/>
          <w:color w:val="000000"/>
          <w:lang w:val="en-GB"/>
        </w:rPr>
        <w:t xml:space="preserve">were highlighted. </w:t>
      </w:r>
    </w:p>
    <w:bookmarkEnd w:id="0"/>
    <w:tbl>
      <w:tblPr>
        <w:tblpPr w:leftFromText="141" w:rightFromText="141" w:vertAnchor="text" w:horzAnchor="margin" w:tblpY="18"/>
        <w:tblW w:w="453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23"/>
        <w:gridCol w:w="829"/>
        <w:gridCol w:w="842"/>
        <w:gridCol w:w="994"/>
        <w:gridCol w:w="955"/>
        <w:gridCol w:w="824"/>
        <w:gridCol w:w="824"/>
        <w:gridCol w:w="824"/>
        <w:gridCol w:w="824"/>
      </w:tblGrid>
      <w:tr w:rsidR="0077643A" w:rsidRPr="00AE2560" w14:paraId="1F345D9B" w14:textId="77777777" w:rsidTr="005E1D1D">
        <w:trPr>
          <w:trHeight w:val="320"/>
        </w:trPr>
        <w:tc>
          <w:tcPr>
            <w:tcW w:w="5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CC8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A1C7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Plant </w:t>
            </w: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p</w:t>
            </w:r>
            <w:proofErr w:type="spellEnd"/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892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C</w:t>
            </w:r>
            <w:r w:rsidR="005472C8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woody</w:t>
            </w:r>
          </w:p>
        </w:tc>
        <w:tc>
          <w:tcPr>
            <w:tcW w:w="48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40B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DVI</w:t>
            </w:r>
          </w:p>
        </w:tc>
        <w:tc>
          <w:tcPr>
            <w:tcW w:w="56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7D41" w14:textId="77777777" w:rsidR="0077643A" w:rsidRPr="00AE2560" w:rsidRDefault="005472C8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omass</w:t>
            </w:r>
          </w:p>
        </w:tc>
        <w:tc>
          <w:tcPr>
            <w:tcW w:w="54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1F91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lant height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807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il LL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02A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il M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2A1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il N</w:t>
            </w:r>
          </w:p>
        </w:tc>
        <w:tc>
          <w:tcPr>
            <w:tcW w:w="4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C71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oil </w:t>
            </w:r>
            <w:proofErr w:type="gram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:N</w:t>
            </w:r>
            <w:proofErr w:type="gramEnd"/>
          </w:p>
        </w:tc>
      </w:tr>
      <w:tr w:rsidR="0077643A" w:rsidRPr="00AE2560" w14:paraId="43F13B13" w14:textId="77777777" w:rsidTr="005E1D1D">
        <w:trPr>
          <w:trHeight w:val="320"/>
        </w:trPr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D46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RC</w:t>
            </w:r>
            <w:r w:rsidR="005472C8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 woody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7B9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D88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59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B68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052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AEF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E36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4CD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BCD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7643A" w:rsidRPr="00AE2560" w14:paraId="6A19EEEF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14A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NDVI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83E5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E3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2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80D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133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D4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44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9AA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47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235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7643A" w:rsidRPr="00AE2560" w14:paraId="49DDE763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2F7A" w14:textId="77777777" w:rsidR="0077643A" w:rsidRPr="00AE2560" w:rsidRDefault="005472C8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iomas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59E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9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B84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1D5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3AA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BF2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FA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57A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A0E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5B5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7643A" w:rsidRPr="00AE2560" w14:paraId="1BD5E185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8A5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Plant height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EF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2EA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1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450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7DB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0E4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46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D73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47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82A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7643A" w:rsidRPr="00AE2560" w14:paraId="1D2B6B87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676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il LL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F48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6AC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94D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37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68A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934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B36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17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E7E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6D8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7643A" w:rsidRPr="00AE2560" w14:paraId="0AD0AC36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17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il M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D69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23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D2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37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6A3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ED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FE1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D15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33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7643A" w:rsidRPr="00AE2560" w14:paraId="696BA8AC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49F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oil N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707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E9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DC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53*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719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511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DC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40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B9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D0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51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77643A" w:rsidRPr="00AE2560" w14:paraId="4889B3B3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CAB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 xml:space="preserve">Soil </w:t>
            </w:r>
            <w:proofErr w:type="gramStart"/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:N</w:t>
            </w:r>
            <w:proofErr w:type="gramEnd"/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AE7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8D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2A4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45D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B3E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6F4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A4E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36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ADD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6B6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7643A" w:rsidRPr="00AE2560" w14:paraId="68EE886B" w14:textId="77777777" w:rsidTr="005E1D1D">
        <w:trPr>
          <w:trHeight w:val="320"/>
        </w:trPr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ACF9" w14:textId="77777777" w:rsidR="0077643A" w:rsidRPr="00AE2560" w:rsidRDefault="005472C8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are soi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A93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9E3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50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5C4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47*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712F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0762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0.2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EAB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-0.78*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94BC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43*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7D9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38*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C61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-0.34</w:t>
            </w:r>
          </w:p>
        </w:tc>
      </w:tr>
    </w:tbl>
    <w:p w14:paraId="21F45AD2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64CFDFC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2B88244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B6A3CC0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75A9679D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7EF8F861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305D954E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113592C0" w14:textId="77777777" w:rsidR="0077643A" w:rsidRPr="00AE2560" w:rsidRDefault="0077643A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F4B992E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224053DA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18DD9961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851E726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91D462A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3199D4B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8B3E62B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7891C1A2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ABE55A9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42E8FBA7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7F0B058A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64E07119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115FB090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1F054E0B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298FCBA6" w14:textId="77777777" w:rsidR="00F32BE6" w:rsidRPr="00AE2560" w:rsidRDefault="00F32BE6" w:rsidP="0077643A">
      <w:pPr>
        <w:spacing w:line="480" w:lineRule="auto"/>
        <w:rPr>
          <w:rFonts w:ascii="Times New Roman" w:hAnsi="Times New Roman"/>
          <w:b/>
          <w:lang w:val="en-US"/>
        </w:rPr>
      </w:pPr>
    </w:p>
    <w:p w14:paraId="0C845601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b/>
          <w:lang w:val="en-US"/>
        </w:rPr>
        <w:lastRenderedPageBreak/>
        <w:t>Table S</w:t>
      </w:r>
      <w:r w:rsidR="009A5604" w:rsidRPr="00AE2560">
        <w:rPr>
          <w:rFonts w:ascii="Times New Roman" w:hAnsi="Times New Roman"/>
          <w:b/>
          <w:lang w:val="en-US"/>
        </w:rPr>
        <w:t>6</w:t>
      </w:r>
      <w:r w:rsidR="005F24D7" w:rsidRPr="00AE2560">
        <w:rPr>
          <w:rFonts w:ascii="Times New Roman" w:hAnsi="Times New Roman"/>
          <w:b/>
          <w:lang w:val="en-US"/>
        </w:rPr>
        <w:t>.</w:t>
      </w:r>
      <w:r w:rsidRPr="00AE2560">
        <w:rPr>
          <w:rFonts w:ascii="Times New Roman" w:hAnsi="Times New Roman"/>
          <w:b/>
          <w:lang w:val="en-US"/>
        </w:rPr>
        <w:t xml:space="preserve"> </w:t>
      </w:r>
      <w:r w:rsidRPr="00AE2560">
        <w:rPr>
          <w:rFonts w:ascii="Times New Roman" w:hAnsi="Times New Roman"/>
          <w:lang w:val="en-US"/>
        </w:rPr>
        <w:t xml:space="preserve">Correlations between the climatic variables (Spearman); (a) </w:t>
      </w:r>
      <w:r w:rsidR="002F6499" w:rsidRPr="00AE2560">
        <w:rPr>
          <w:rFonts w:ascii="Times New Roman" w:hAnsi="Times New Roman"/>
          <w:lang w:val="en-US"/>
        </w:rPr>
        <w:t xml:space="preserve">Climatic </w:t>
      </w:r>
      <w:r w:rsidRPr="00AE2560">
        <w:rPr>
          <w:rFonts w:ascii="Times New Roman" w:hAnsi="Times New Roman"/>
          <w:lang w:val="en-US"/>
        </w:rPr>
        <w:t xml:space="preserve">variables related to temperature and (b) </w:t>
      </w:r>
      <w:r w:rsidR="002F6499" w:rsidRPr="00AE2560">
        <w:rPr>
          <w:rFonts w:ascii="Times New Roman" w:hAnsi="Times New Roman"/>
          <w:lang w:val="en-US"/>
        </w:rPr>
        <w:t xml:space="preserve">Climatic </w:t>
      </w:r>
      <w:r w:rsidRPr="00AE2560">
        <w:rPr>
          <w:rFonts w:ascii="Times New Roman" w:hAnsi="Times New Roman"/>
          <w:lang w:val="en-US"/>
        </w:rPr>
        <w:t xml:space="preserve">variables related to precipitation. </w:t>
      </w:r>
      <w:r w:rsidR="009E0359" w:rsidRPr="00AE2560">
        <w:rPr>
          <w:rFonts w:ascii="Times New Roman" w:hAnsi="Times New Roman"/>
          <w:lang w:val="en-US"/>
        </w:rPr>
        <w:t xml:space="preserve">Significantly different correlations are indicated with * (p-value &lt; 0.05). </w:t>
      </w:r>
      <w:r w:rsidR="002F6499" w:rsidRPr="00AE2560">
        <w:rPr>
          <w:rFonts w:ascii="Times New Roman" w:hAnsi="Times New Roman"/>
          <w:lang w:val="en-US"/>
        </w:rPr>
        <w:t xml:space="preserve">Correlation coefficients &gt; 0.70 </w:t>
      </w:r>
      <w:r w:rsidR="002F6499" w:rsidRPr="00AE2560">
        <w:rPr>
          <w:rFonts w:ascii="Times New Roman" w:hAnsi="Times New Roman"/>
          <w:color w:val="000000"/>
          <w:lang w:val="en-GB"/>
        </w:rPr>
        <w:t>were highlighted.</w:t>
      </w:r>
    </w:p>
    <w:p w14:paraId="4BE42EC4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lang w:val="en-US"/>
        </w:rPr>
        <w:t>(a)</w:t>
      </w:r>
    </w:p>
    <w:tbl>
      <w:tblPr>
        <w:tblpPr w:leftFromText="141" w:rightFromText="141" w:vertAnchor="text" w:horzAnchor="margin" w:tblpY="92"/>
        <w:tblOverlap w:val="never"/>
        <w:tblW w:w="406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749"/>
        <w:gridCol w:w="749"/>
        <w:gridCol w:w="749"/>
        <w:gridCol w:w="749"/>
        <w:gridCol w:w="733"/>
        <w:gridCol w:w="750"/>
        <w:gridCol w:w="750"/>
        <w:gridCol w:w="734"/>
        <w:gridCol w:w="734"/>
        <w:gridCol w:w="579"/>
      </w:tblGrid>
      <w:tr w:rsidR="0077643A" w:rsidRPr="00AE2560" w14:paraId="4FB50CCF" w14:textId="77777777" w:rsidTr="005E1D1D">
        <w:trPr>
          <w:trHeight w:val="320"/>
        </w:trPr>
        <w:tc>
          <w:tcPr>
            <w:tcW w:w="339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FD3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923A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88D9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B523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5E46A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BB82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E2D97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7B8A6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37406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0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6DB1A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054E0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</w:tr>
      <w:tr w:rsidR="0077643A" w:rsidRPr="00AE2560" w14:paraId="48F82A4D" w14:textId="77777777" w:rsidTr="005E1D1D">
        <w:trPr>
          <w:trHeight w:val="320"/>
        </w:trPr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4F91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CD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9FC5" w14:textId="77777777" w:rsidR="0077643A" w:rsidRPr="00AE2560" w:rsidRDefault="0077643A" w:rsidP="0077643A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0A5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AF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91A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68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303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2A4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3C9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FDB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7BFF912D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71F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879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64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3AC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6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50A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4CF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9D5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CA0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185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1C2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97E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38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667BCCAD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8B5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6E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64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F9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82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F8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92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FF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FB7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D60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980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F0B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1C4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D4E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68F22E14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77A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AC1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67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16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88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C9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78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429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1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652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770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2D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45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40A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AB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70384A44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40D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87F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24D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72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CC8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57*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871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58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84D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50*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7C1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D48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CB0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F43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05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0ABEE62B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008C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DFC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50**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58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EC3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78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991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4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7C7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4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00D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64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549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5B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6B1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E7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1EA4241C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D40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61D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38*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5D0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D34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65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C7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49A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44*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57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AEB" w14:textId="77777777" w:rsidR="0077643A" w:rsidRPr="00AE2560" w:rsidRDefault="0077643A" w:rsidP="0077643A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52D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C7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7D87257B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0F74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15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83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7C6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74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6D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86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B9A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3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E96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02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41*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CE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85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F44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2722" w14:textId="77777777" w:rsidR="0077643A" w:rsidRPr="00AE2560" w:rsidRDefault="0077643A" w:rsidP="0077643A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22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0B151410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D76B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07E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83*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F3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74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5FE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86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BB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3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47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9C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41*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C42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85*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C49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CC2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.00*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79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77643A" w:rsidRPr="00AE2560" w14:paraId="43F65C80" w14:textId="77777777" w:rsidTr="005E1D1D">
        <w:trPr>
          <w:trHeight w:val="320"/>
        </w:trPr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599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D7E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0295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76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841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59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F050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62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DC1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54*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87CE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0.96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C913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-0.69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E3D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0.57*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AE8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43*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9C2E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-0.43* </w:t>
            </w:r>
          </w:p>
        </w:tc>
      </w:tr>
    </w:tbl>
    <w:p w14:paraId="5D4772D7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</w:p>
    <w:p w14:paraId="190D81DE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</w:p>
    <w:p w14:paraId="363BDA5F" w14:textId="77777777" w:rsidR="009934F4" w:rsidRPr="00AE2560" w:rsidRDefault="009934F4" w:rsidP="0077643A">
      <w:pPr>
        <w:spacing w:line="480" w:lineRule="auto"/>
        <w:rPr>
          <w:rFonts w:ascii="Times New Roman" w:hAnsi="Times New Roman"/>
          <w:lang w:val="en-US"/>
        </w:rPr>
      </w:pPr>
    </w:p>
    <w:p w14:paraId="3135353F" w14:textId="77777777" w:rsidR="009934F4" w:rsidRPr="00AE2560" w:rsidRDefault="009934F4" w:rsidP="0077643A">
      <w:pPr>
        <w:spacing w:line="480" w:lineRule="auto"/>
        <w:rPr>
          <w:rFonts w:ascii="Times New Roman" w:hAnsi="Times New Roman"/>
          <w:lang w:val="en-US"/>
        </w:rPr>
      </w:pPr>
    </w:p>
    <w:p w14:paraId="61487758" w14:textId="77777777" w:rsidR="009934F4" w:rsidRPr="00AE2560" w:rsidRDefault="009934F4" w:rsidP="0077643A">
      <w:pPr>
        <w:spacing w:line="480" w:lineRule="auto"/>
        <w:rPr>
          <w:rFonts w:ascii="Times New Roman" w:hAnsi="Times New Roman"/>
          <w:lang w:val="en-US"/>
        </w:rPr>
      </w:pPr>
    </w:p>
    <w:p w14:paraId="3417536B" w14:textId="77777777" w:rsidR="009934F4" w:rsidRPr="00AE2560" w:rsidRDefault="009934F4" w:rsidP="0077643A">
      <w:pPr>
        <w:spacing w:line="480" w:lineRule="auto"/>
        <w:rPr>
          <w:rFonts w:ascii="Times New Roman" w:hAnsi="Times New Roman"/>
          <w:lang w:val="en-US"/>
        </w:rPr>
      </w:pPr>
    </w:p>
    <w:p w14:paraId="7DE811A6" w14:textId="77777777" w:rsidR="009934F4" w:rsidRPr="00AE2560" w:rsidRDefault="009934F4" w:rsidP="0077643A">
      <w:pPr>
        <w:spacing w:line="480" w:lineRule="auto"/>
        <w:rPr>
          <w:rFonts w:ascii="Times New Roman" w:hAnsi="Times New Roman"/>
          <w:lang w:val="en-US"/>
        </w:rPr>
      </w:pPr>
    </w:p>
    <w:p w14:paraId="4AFA0F15" w14:textId="77777777" w:rsidR="009934F4" w:rsidRPr="00AE2560" w:rsidRDefault="009934F4" w:rsidP="0077643A">
      <w:pPr>
        <w:spacing w:line="480" w:lineRule="auto"/>
        <w:rPr>
          <w:rFonts w:ascii="Times New Roman" w:hAnsi="Times New Roman"/>
          <w:lang w:val="en-US"/>
        </w:rPr>
      </w:pPr>
    </w:p>
    <w:p w14:paraId="7621632E" w14:textId="77777777" w:rsidR="009934F4" w:rsidRPr="00AE2560" w:rsidRDefault="009934F4" w:rsidP="0077643A">
      <w:pPr>
        <w:spacing w:line="480" w:lineRule="auto"/>
        <w:rPr>
          <w:rFonts w:ascii="Times New Roman" w:hAnsi="Times New Roman"/>
          <w:lang w:val="en-US"/>
        </w:rPr>
      </w:pPr>
    </w:p>
    <w:p w14:paraId="79E6D1A5" w14:textId="77777777" w:rsidR="0077643A" w:rsidRPr="00AE2560" w:rsidRDefault="0077643A" w:rsidP="0077643A">
      <w:pPr>
        <w:spacing w:line="480" w:lineRule="auto"/>
        <w:rPr>
          <w:rFonts w:ascii="Times New Roman" w:hAnsi="Times New Roman"/>
          <w:lang w:val="en-US"/>
        </w:rPr>
      </w:pPr>
      <w:r w:rsidRPr="00AE2560">
        <w:rPr>
          <w:rFonts w:ascii="Times New Roman" w:hAnsi="Times New Roman"/>
          <w:lang w:val="en-US"/>
        </w:rPr>
        <w:t>(b)</w:t>
      </w:r>
    </w:p>
    <w:tbl>
      <w:tblPr>
        <w:tblpPr w:leftFromText="141" w:rightFromText="141" w:vertAnchor="text" w:horzAnchor="margin" w:tblpY="464"/>
        <w:tblOverlap w:val="never"/>
        <w:tblW w:w="384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5"/>
        <w:gridCol w:w="1027"/>
        <w:gridCol w:w="1027"/>
        <w:gridCol w:w="1046"/>
        <w:gridCol w:w="1046"/>
        <w:gridCol w:w="1027"/>
        <w:gridCol w:w="1028"/>
        <w:gridCol w:w="669"/>
      </w:tblGrid>
      <w:tr w:rsidR="0077643A" w:rsidRPr="00AE2560" w14:paraId="7C681B35" w14:textId="77777777" w:rsidTr="005E1D1D">
        <w:trPr>
          <w:trHeight w:val="320"/>
        </w:trPr>
        <w:tc>
          <w:tcPr>
            <w:tcW w:w="35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5A38D" w14:textId="77777777" w:rsidR="0077643A" w:rsidRPr="00AE2560" w:rsidRDefault="0077643A" w:rsidP="0077643A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00E66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51F0B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4C77B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9565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12A1F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9A66E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5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28229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</w:tr>
      <w:tr w:rsidR="0077643A" w:rsidRPr="00AE2560" w14:paraId="35EDF198" w14:textId="77777777" w:rsidTr="005E1D1D">
        <w:trPr>
          <w:trHeight w:val="320"/>
        </w:trPr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C8EC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B9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64*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C76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CC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91E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95C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C2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E9D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6335D908" w14:textId="77777777" w:rsidTr="005E1D1D">
        <w:trPr>
          <w:trHeight w:val="32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35C8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9C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46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51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1EC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98F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884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079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28B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76B1FAB2" w14:textId="77777777" w:rsidTr="005E1D1D">
        <w:trPr>
          <w:trHeight w:val="32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FEF8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3BA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39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203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91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B69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64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8E8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245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002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131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72395859" w14:textId="77777777" w:rsidTr="005E1D1D">
        <w:trPr>
          <w:trHeight w:val="32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86D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A78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79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5C7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96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9E6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A6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3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DF1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818C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06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276FF6AA" w14:textId="77777777" w:rsidTr="005E1D1D">
        <w:trPr>
          <w:trHeight w:val="32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4BFD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3EB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2B0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47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F4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93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413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69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3A6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CCC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EA8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7643A" w:rsidRPr="00AE2560" w14:paraId="39743C9A" w14:textId="77777777" w:rsidTr="005E1D1D">
        <w:trPr>
          <w:trHeight w:val="320"/>
        </w:trPr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A563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8155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6D4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48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2A8A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95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BA77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67*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21E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5703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95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B7E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77643A" w:rsidRPr="006A3CA6" w14:paraId="7E8AE156" w14:textId="77777777" w:rsidTr="005E1D1D">
        <w:trPr>
          <w:trHeight w:val="320"/>
        </w:trPr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B2E4" w14:textId="77777777" w:rsidR="0077643A" w:rsidRPr="00AE2560" w:rsidRDefault="00BA015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bio</w:t>
            </w:r>
            <w:proofErr w:type="spellEnd"/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7643A"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CB19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4*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5C2C0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86*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D11F2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654B8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76*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EE96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0.94*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9BEDF" w14:textId="77777777" w:rsidR="0077643A" w:rsidRPr="00AE2560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2456" w14:textId="77777777" w:rsidR="0077643A" w:rsidRPr="006A3CA6" w:rsidRDefault="0077643A" w:rsidP="0077643A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2560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</w:tr>
    </w:tbl>
    <w:p w14:paraId="30F3A83D" w14:textId="77777777" w:rsidR="0077643A" w:rsidRPr="006A3CA6" w:rsidRDefault="0077643A" w:rsidP="0077643A">
      <w:pPr>
        <w:spacing w:line="480" w:lineRule="auto"/>
        <w:rPr>
          <w:rFonts w:ascii="Times New Roman" w:hAnsi="Times New Roman"/>
          <w:lang w:val="en-US"/>
        </w:rPr>
      </w:pPr>
    </w:p>
    <w:p w14:paraId="0E89F9B7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5E3D94E1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7B856CCD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48ABF859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08633C30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6208A659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0D11E405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02655396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04445037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4BC5F7FB" w14:textId="77777777" w:rsidR="00F32BE6" w:rsidRPr="006A3CA6" w:rsidRDefault="00F32BE6" w:rsidP="0077643A">
      <w:pPr>
        <w:spacing w:line="480" w:lineRule="auto"/>
        <w:rPr>
          <w:rFonts w:ascii="Times New Roman" w:hAnsi="Times New Roman"/>
          <w:lang w:val="en-US"/>
        </w:rPr>
      </w:pPr>
    </w:p>
    <w:p w14:paraId="04C72E88" w14:textId="77777777" w:rsidR="00D547F8" w:rsidRPr="006A3CA6" w:rsidRDefault="00D547F8" w:rsidP="0077643A">
      <w:pPr>
        <w:spacing w:line="480" w:lineRule="auto"/>
        <w:rPr>
          <w:rFonts w:ascii="Times New Roman" w:hAnsi="Times New Roman"/>
          <w:lang w:val="en-US"/>
        </w:rPr>
      </w:pPr>
    </w:p>
    <w:sectPr w:rsidR="00D547F8" w:rsidRPr="006A3CA6" w:rsidSect="0077643A"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C64F93"/>
    <w:multiLevelType w:val="hybridMultilevel"/>
    <w:tmpl w:val="1D744BF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3A"/>
    <w:rsid w:val="000022FB"/>
    <w:rsid w:val="00043928"/>
    <w:rsid w:val="00065EA7"/>
    <w:rsid w:val="00082D3C"/>
    <w:rsid w:val="00087F7E"/>
    <w:rsid w:val="000A3227"/>
    <w:rsid w:val="000F2DC2"/>
    <w:rsid w:val="00130452"/>
    <w:rsid w:val="001C4F43"/>
    <w:rsid w:val="00214A42"/>
    <w:rsid w:val="00232406"/>
    <w:rsid w:val="00255BFD"/>
    <w:rsid w:val="0025677B"/>
    <w:rsid w:val="00256FE2"/>
    <w:rsid w:val="002F6499"/>
    <w:rsid w:val="00300D1F"/>
    <w:rsid w:val="0032300A"/>
    <w:rsid w:val="00362C51"/>
    <w:rsid w:val="00365656"/>
    <w:rsid w:val="00367E7C"/>
    <w:rsid w:val="00373925"/>
    <w:rsid w:val="003855E7"/>
    <w:rsid w:val="003E651C"/>
    <w:rsid w:val="003F3A70"/>
    <w:rsid w:val="00431C84"/>
    <w:rsid w:val="004645D1"/>
    <w:rsid w:val="004A79FA"/>
    <w:rsid w:val="004C183E"/>
    <w:rsid w:val="004D5DA7"/>
    <w:rsid w:val="004F0AA5"/>
    <w:rsid w:val="005155C3"/>
    <w:rsid w:val="005265D4"/>
    <w:rsid w:val="00527CDF"/>
    <w:rsid w:val="00533615"/>
    <w:rsid w:val="005362BB"/>
    <w:rsid w:val="00542D1E"/>
    <w:rsid w:val="00542FA7"/>
    <w:rsid w:val="005472C8"/>
    <w:rsid w:val="00551032"/>
    <w:rsid w:val="00551AF2"/>
    <w:rsid w:val="005539E8"/>
    <w:rsid w:val="00571E28"/>
    <w:rsid w:val="005734A4"/>
    <w:rsid w:val="005904D7"/>
    <w:rsid w:val="005B220C"/>
    <w:rsid w:val="005E1D1D"/>
    <w:rsid w:val="005F24D7"/>
    <w:rsid w:val="00612AB4"/>
    <w:rsid w:val="006869F5"/>
    <w:rsid w:val="006A3CA6"/>
    <w:rsid w:val="006D4920"/>
    <w:rsid w:val="006D4C08"/>
    <w:rsid w:val="007011DA"/>
    <w:rsid w:val="00724BC2"/>
    <w:rsid w:val="0077643A"/>
    <w:rsid w:val="007C48C6"/>
    <w:rsid w:val="007D5CE5"/>
    <w:rsid w:val="007E1A9F"/>
    <w:rsid w:val="007E6FB0"/>
    <w:rsid w:val="007F2C3B"/>
    <w:rsid w:val="007F54B2"/>
    <w:rsid w:val="00814C3C"/>
    <w:rsid w:val="00837026"/>
    <w:rsid w:val="008437B7"/>
    <w:rsid w:val="008544E0"/>
    <w:rsid w:val="008649D4"/>
    <w:rsid w:val="00874618"/>
    <w:rsid w:val="008D3655"/>
    <w:rsid w:val="008D7FC1"/>
    <w:rsid w:val="009204AA"/>
    <w:rsid w:val="009934F4"/>
    <w:rsid w:val="009A5604"/>
    <w:rsid w:val="009E0359"/>
    <w:rsid w:val="009E51B1"/>
    <w:rsid w:val="009F12FB"/>
    <w:rsid w:val="009F4A94"/>
    <w:rsid w:val="00A6036B"/>
    <w:rsid w:val="00A701CD"/>
    <w:rsid w:val="00A70B98"/>
    <w:rsid w:val="00A70E15"/>
    <w:rsid w:val="00A744F2"/>
    <w:rsid w:val="00A81C79"/>
    <w:rsid w:val="00A936BB"/>
    <w:rsid w:val="00A95407"/>
    <w:rsid w:val="00AB3A4C"/>
    <w:rsid w:val="00AC2A7C"/>
    <w:rsid w:val="00AE2560"/>
    <w:rsid w:val="00B14CE0"/>
    <w:rsid w:val="00B1756D"/>
    <w:rsid w:val="00B61181"/>
    <w:rsid w:val="00B66736"/>
    <w:rsid w:val="00B90AE8"/>
    <w:rsid w:val="00BA015A"/>
    <w:rsid w:val="00BB7256"/>
    <w:rsid w:val="00BE3847"/>
    <w:rsid w:val="00BE3CB6"/>
    <w:rsid w:val="00C9287A"/>
    <w:rsid w:val="00CA33E8"/>
    <w:rsid w:val="00CE4F1C"/>
    <w:rsid w:val="00CF33CA"/>
    <w:rsid w:val="00D445DC"/>
    <w:rsid w:val="00D547F8"/>
    <w:rsid w:val="00DD6DCA"/>
    <w:rsid w:val="00DE368C"/>
    <w:rsid w:val="00E13D14"/>
    <w:rsid w:val="00E60BC6"/>
    <w:rsid w:val="00E77213"/>
    <w:rsid w:val="00E80868"/>
    <w:rsid w:val="00EA43B1"/>
    <w:rsid w:val="00EB5A12"/>
    <w:rsid w:val="00F11759"/>
    <w:rsid w:val="00F32BE6"/>
    <w:rsid w:val="00F65EDF"/>
    <w:rsid w:val="00F8335D"/>
    <w:rsid w:val="00FB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2C9FF3"/>
  <w14:defaultImageDpi w14:val="32767"/>
  <w15:chartTrackingRefBased/>
  <w15:docId w15:val="{E01C25D8-5350-594F-B485-1AE7EF14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uiPriority w:val="99"/>
    <w:semiHidden/>
    <w:unhideWhenUsed/>
    <w:rsid w:val="0077643A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643A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77643A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uiPriority w:val="99"/>
    <w:semiHidden/>
    <w:unhideWhenUsed/>
    <w:rsid w:val="00EB5A1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5A12"/>
    <w:rPr>
      <w:sz w:val="20"/>
      <w:szCs w:val="20"/>
    </w:rPr>
  </w:style>
  <w:style w:type="character" w:customStyle="1" w:styleId="TestocommentoCarattere">
    <w:name w:val="Testo commento Carattere"/>
    <w:link w:val="Testocommento"/>
    <w:uiPriority w:val="99"/>
    <w:semiHidden/>
    <w:rsid w:val="00EB5A12"/>
    <w:rPr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5A12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EB5A12"/>
    <w:rPr>
      <w:b/>
      <w:bCs/>
      <w:lang w:val="it-IT" w:eastAsia="en-US"/>
    </w:rPr>
  </w:style>
  <w:style w:type="paragraph" w:styleId="Revisione">
    <w:name w:val="Revision"/>
    <w:hidden/>
    <w:uiPriority w:val="99"/>
    <w:semiHidden/>
    <w:rsid w:val="009E0359"/>
    <w:rPr>
      <w:sz w:val="24"/>
      <w:szCs w:val="24"/>
      <w:lang w:eastAsia="en-US"/>
    </w:rPr>
  </w:style>
  <w:style w:type="paragraph" w:customStyle="1" w:styleId="Listavistosa-nfasis1">
    <w:name w:val="Lista vistosa - Énfasis 1"/>
    <w:basedOn w:val="Normale"/>
    <w:rsid w:val="005F24D7"/>
    <w:pPr>
      <w:ind w:left="720"/>
    </w:pPr>
    <w:rPr>
      <w:rFonts w:ascii="Times New Roman" w:eastAsia="Times New Roman" w:hAnsi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7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3</Pages>
  <Words>1570</Words>
  <Characters>8949</Characters>
  <Application>Microsoft Office Word</Application>
  <DocSecurity>0</DocSecurity>
  <Lines>74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Thérese Martha Frasconi Wendt</dc:creator>
  <cp:keywords/>
  <dc:description/>
  <cp:lastModifiedBy>Clara Thérese Martha Frasconi Wendt</cp:lastModifiedBy>
  <cp:revision>13</cp:revision>
  <dcterms:created xsi:type="dcterms:W3CDTF">2020-11-14T09:36:00Z</dcterms:created>
  <dcterms:modified xsi:type="dcterms:W3CDTF">2020-12-30T18:51:00Z</dcterms:modified>
</cp:coreProperties>
</file>